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2D8F6EF" w14:textId="77777777" w:rsidR="00557CC6" w:rsidRDefault="00557CC6" w:rsidP="00F22A83">
      <w:pPr>
        <w:spacing w:line="360" w:lineRule="auto"/>
        <w:ind w:hanging="360"/>
        <w:rPr>
          <w:rFonts w:ascii="Times New Roman" w:hAnsi="Times New Roman"/>
          <w:color w:val="000000" w:themeColor="text1"/>
          <w:sz w:val="24"/>
          <w:szCs w:val="24"/>
        </w:rPr>
      </w:pPr>
    </w:p>
    <w:p w14:paraId="6824D6A3" w14:textId="5885ED50" w:rsidR="00F22A83" w:rsidRPr="001E46E0" w:rsidRDefault="00F22A83" w:rsidP="00F22A83">
      <w:pPr>
        <w:spacing w:line="360" w:lineRule="auto"/>
        <w:ind w:hanging="360"/>
        <w:rPr>
          <w:rFonts w:ascii="Times New Roman" w:hAnsi="Times New Roman"/>
          <w:color w:val="000000" w:themeColor="text1"/>
          <w:sz w:val="24"/>
          <w:shd w:val="clear" w:color="auto" w:fill="FFFFFF"/>
        </w:rPr>
      </w:pPr>
      <w:r w:rsidRPr="001E46E0">
        <w:rPr>
          <w:rFonts w:ascii="Times New Roman" w:hAnsi="Times New Roman" w:hint="eastAsia"/>
          <w:color w:val="000000" w:themeColor="text1"/>
          <w:sz w:val="24"/>
          <w:szCs w:val="24"/>
        </w:rPr>
        <w:t xml:space="preserve">Supplementary </w:t>
      </w:r>
      <w:r w:rsidRPr="001E46E0">
        <w:rPr>
          <w:rFonts w:ascii="Times New Roman" w:hAnsi="Times New Roman" w:hint="eastAsia"/>
          <w:color w:val="000000" w:themeColor="text1"/>
          <w:sz w:val="24"/>
          <w:shd w:val="clear" w:color="auto" w:fill="FFFFFF"/>
        </w:rPr>
        <w:t xml:space="preserve">Table 1. </w:t>
      </w:r>
      <w:r w:rsidRPr="001E46E0">
        <w:rPr>
          <w:rFonts w:ascii="Times New Roman" w:hAnsi="Times New Roman"/>
          <w:color w:val="000000" w:themeColor="text1"/>
          <w:sz w:val="24"/>
          <w:szCs w:val="24"/>
        </w:rPr>
        <w:t xml:space="preserve">Antifungal drug susceptibility of the </w:t>
      </w:r>
      <w:proofErr w:type="spellStart"/>
      <w:r w:rsidRPr="001E46E0">
        <w:rPr>
          <w:rFonts w:ascii="Times New Roman" w:hAnsi="Times New Roman"/>
          <w:i/>
          <w:iCs/>
          <w:color w:val="000000" w:themeColor="text1"/>
          <w:sz w:val="24"/>
          <w:szCs w:val="24"/>
        </w:rPr>
        <w:t>Stephanoascus</w:t>
      </w:r>
      <w:proofErr w:type="spellEnd"/>
      <w:r w:rsidRPr="001E46E0">
        <w:rPr>
          <w:rStyle w:val="af2"/>
          <w:rFonts w:ascii="Times New Roman" w:eastAsia="Segoe UI" w:hAnsi="Times New Roman"/>
          <w:color w:val="000000" w:themeColor="text1"/>
          <w:sz w:val="24"/>
          <w:szCs w:val="24"/>
          <w:shd w:val="clear" w:color="auto" w:fill="FFFFFF"/>
        </w:rPr>
        <w:t xml:space="preserve"> </w:t>
      </w:r>
      <w:proofErr w:type="spellStart"/>
      <w:r w:rsidRPr="001E46E0">
        <w:rPr>
          <w:rStyle w:val="af2"/>
          <w:rFonts w:ascii="Times New Roman" w:eastAsia="Segoe UI" w:hAnsi="Times New Roman"/>
          <w:color w:val="000000" w:themeColor="text1"/>
          <w:sz w:val="24"/>
          <w:szCs w:val="24"/>
          <w:shd w:val="clear" w:color="auto" w:fill="FFFFFF"/>
        </w:rPr>
        <w:t>ciferrii</w:t>
      </w:r>
      <w:proofErr w:type="spellEnd"/>
      <w:r w:rsidR="00557CC6">
        <w:rPr>
          <w:rFonts w:ascii="Times New Roman" w:hAnsi="Times New Roman" w:hint="eastAsia"/>
          <w:i/>
          <w:iCs/>
          <w:color w:val="000000" w:themeColor="text1"/>
          <w:sz w:val="24"/>
        </w:rPr>
        <w:t xml:space="preserve"> </w:t>
      </w:r>
      <w:r w:rsidRPr="001E46E0">
        <w:rPr>
          <w:rFonts w:ascii="Times New Roman" w:hAnsi="Times New Roman"/>
          <w:color w:val="000000" w:themeColor="text1"/>
          <w:sz w:val="24"/>
          <w:szCs w:val="24"/>
        </w:rPr>
        <w:t>complex</w:t>
      </w:r>
      <w:r w:rsidR="00557CC6">
        <w:rPr>
          <w:rFonts w:ascii="Times New Roman" w:hAnsi="Times New Roman" w:hint="eastAsia"/>
          <w:color w:val="000000" w:themeColor="text1"/>
          <w:sz w:val="24"/>
          <w:szCs w:val="24"/>
        </w:rPr>
        <w:t>.</w:t>
      </w:r>
    </w:p>
    <w:p w14:paraId="684B14DD" w14:textId="77777777" w:rsidR="00F22A83" w:rsidRPr="001E46E0" w:rsidRDefault="00F22A83" w:rsidP="00F22A83">
      <w:pPr>
        <w:spacing w:line="360" w:lineRule="auto"/>
        <w:rPr>
          <w:rFonts w:ascii="Times New Roman" w:hAnsi="Times New Roman"/>
          <w:color w:val="000000" w:themeColor="text1"/>
          <w:sz w:val="24"/>
          <w:szCs w:val="24"/>
        </w:rPr>
      </w:pPr>
    </w:p>
    <w:tbl>
      <w:tblPr>
        <w:tblpPr w:topFromText="180" w:bottomFromText="180" w:vertAnchor="text" w:tblpXSpec="center" w:tblpYSpec="top"/>
        <w:tblOverlap w:val="never"/>
        <w:tblW w:w="11340" w:type="dxa"/>
        <w:tblLook w:val="04A0" w:firstRow="1" w:lastRow="0" w:firstColumn="1" w:lastColumn="0" w:noHBand="0" w:noVBand="1"/>
      </w:tblPr>
      <w:tblGrid>
        <w:gridCol w:w="950"/>
        <w:gridCol w:w="2501"/>
        <w:gridCol w:w="916"/>
        <w:gridCol w:w="684"/>
        <w:gridCol w:w="769"/>
        <w:gridCol w:w="736"/>
        <w:gridCol w:w="916"/>
        <w:gridCol w:w="1033"/>
        <w:gridCol w:w="1033"/>
        <w:gridCol w:w="769"/>
        <w:gridCol w:w="1033"/>
      </w:tblGrid>
      <w:tr w:rsidR="00F22A83" w:rsidRPr="001E46E0" w14:paraId="7B46D060" w14:textId="77777777" w:rsidTr="00D36638">
        <w:trPr>
          <w:cantSplit/>
        </w:trPr>
        <w:tc>
          <w:tcPr>
            <w:tcW w:w="9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6C4079" w14:textId="77777777" w:rsidR="00F22A83" w:rsidRPr="001E46E0" w:rsidRDefault="00F22A83" w:rsidP="00CC102C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</w:pPr>
            <w:r w:rsidRPr="001E46E0"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  <w:t xml:space="preserve">　</w:t>
            </w:r>
          </w:p>
        </w:tc>
        <w:tc>
          <w:tcPr>
            <w:tcW w:w="25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AF221CD" w14:textId="77777777" w:rsidR="00F22A83" w:rsidRPr="001E46E0" w:rsidRDefault="00F22A83" w:rsidP="00CC102C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</w:pPr>
            <w:r w:rsidRPr="001E46E0"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  <w:t>Species</w:t>
            </w:r>
          </w:p>
        </w:tc>
        <w:tc>
          <w:tcPr>
            <w:tcW w:w="9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6075FA9" w14:textId="77777777" w:rsidR="00F22A83" w:rsidRPr="001E46E0" w:rsidRDefault="00F22A83" w:rsidP="00CC10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</w:pPr>
            <w:r w:rsidRPr="001E46E0"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  <w:t>AMB</w:t>
            </w:r>
          </w:p>
        </w:tc>
        <w:tc>
          <w:tcPr>
            <w:tcW w:w="6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3ED93FC" w14:textId="77777777" w:rsidR="00F22A83" w:rsidRPr="001E46E0" w:rsidRDefault="00F22A83" w:rsidP="00CC10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</w:pPr>
            <w:r w:rsidRPr="001E46E0"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  <w:t>FLU</w:t>
            </w:r>
          </w:p>
        </w:tc>
        <w:tc>
          <w:tcPr>
            <w:tcW w:w="7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C53103A" w14:textId="77777777" w:rsidR="00F22A83" w:rsidRPr="001E46E0" w:rsidRDefault="00F22A83" w:rsidP="00CC10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</w:pPr>
            <w:r w:rsidRPr="001E46E0"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  <w:t>ITR</w:t>
            </w:r>
          </w:p>
        </w:tc>
        <w:tc>
          <w:tcPr>
            <w:tcW w:w="7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9A24735" w14:textId="77777777" w:rsidR="00F22A83" w:rsidRPr="001E46E0" w:rsidRDefault="00F22A83" w:rsidP="00CC10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</w:pPr>
            <w:r w:rsidRPr="001E46E0"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  <w:t>VOR</w:t>
            </w:r>
          </w:p>
        </w:tc>
        <w:tc>
          <w:tcPr>
            <w:tcW w:w="9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1927055" w14:textId="77777777" w:rsidR="00F22A83" w:rsidRPr="001E46E0" w:rsidRDefault="00F22A83" w:rsidP="00CC10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</w:pPr>
            <w:r w:rsidRPr="001E46E0"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  <w:t>FCT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9EC2992" w14:textId="77777777" w:rsidR="00F22A83" w:rsidRPr="001E46E0" w:rsidRDefault="00F22A83" w:rsidP="00CC10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</w:pPr>
            <w:r w:rsidRPr="001E46E0"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  <w:t>MF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403A4D3" w14:textId="77777777" w:rsidR="00F22A83" w:rsidRPr="001E46E0" w:rsidRDefault="00F22A83" w:rsidP="00CC10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</w:pPr>
            <w:r w:rsidRPr="001E46E0"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  <w:t>CAS</w:t>
            </w:r>
          </w:p>
        </w:tc>
        <w:tc>
          <w:tcPr>
            <w:tcW w:w="7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AD703E0" w14:textId="77777777" w:rsidR="00F22A83" w:rsidRPr="001E46E0" w:rsidRDefault="00F22A83" w:rsidP="00CC10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</w:pPr>
            <w:r w:rsidRPr="001E46E0"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  <w:t>PZ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5BC7E52" w14:textId="77777777" w:rsidR="00F22A83" w:rsidRPr="001E46E0" w:rsidRDefault="00F22A83" w:rsidP="00CC10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</w:pPr>
            <w:r w:rsidRPr="001E46E0"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  <w:t>AND</w:t>
            </w:r>
          </w:p>
        </w:tc>
      </w:tr>
      <w:tr w:rsidR="00F22A83" w:rsidRPr="001E46E0" w14:paraId="377DB71B" w14:textId="77777777" w:rsidTr="00D36638">
        <w:trPr>
          <w:cantSplit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B4E2BE" w14:textId="77777777" w:rsidR="00F22A83" w:rsidRPr="001E46E0" w:rsidRDefault="00F22A83" w:rsidP="00CC102C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</w:pPr>
            <w:r w:rsidRPr="001E46E0"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  <w:t>S-1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6B7435" w14:textId="77777777" w:rsidR="00F22A83" w:rsidRPr="001E46E0" w:rsidRDefault="00F22A83" w:rsidP="00CC102C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  <w14:ligatures w14:val="none"/>
              </w:rPr>
            </w:pPr>
            <w:proofErr w:type="spellStart"/>
            <w:r w:rsidRPr="001E46E0"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  <w14:ligatures w14:val="none"/>
              </w:rPr>
              <w:t>Trichomonascus</w:t>
            </w:r>
            <w:proofErr w:type="spellEnd"/>
            <w:r w:rsidRPr="001E46E0"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  <w14:ligatures w14:val="none"/>
              </w:rPr>
              <w:t> </w:t>
            </w:r>
            <w:proofErr w:type="spellStart"/>
            <w:r w:rsidRPr="001E46E0"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  <w14:ligatures w14:val="none"/>
              </w:rPr>
              <w:t>ciferrii</w:t>
            </w:r>
            <w:proofErr w:type="spellEnd"/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55DF48" w14:textId="77777777" w:rsidR="00F22A83" w:rsidRPr="001E46E0" w:rsidRDefault="00F22A83" w:rsidP="00CC10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</w:pPr>
            <w:r w:rsidRPr="001E46E0"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  <w:t>0.5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63B8AE" w14:textId="77777777" w:rsidR="00F22A83" w:rsidRPr="001E46E0" w:rsidRDefault="00F22A83" w:rsidP="00CC10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</w:pPr>
            <w:r w:rsidRPr="001E46E0"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  <w:t>8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B0B7C9" w14:textId="77777777" w:rsidR="00F22A83" w:rsidRPr="001E46E0" w:rsidRDefault="00F22A83" w:rsidP="00CC10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</w:pPr>
            <w:r w:rsidRPr="001E46E0"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  <w:t>0.5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878C4A" w14:textId="77777777" w:rsidR="00F22A83" w:rsidRPr="001E46E0" w:rsidRDefault="00F22A83" w:rsidP="00CC10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</w:pPr>
            <w:r w:rsidRPr="001E46E0"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1DA682" w14:textId="77777777" w:rsidR="00F22A83" w:rsidRPr="001E46E0" w:rsidRDefault="00F22A83" w:rsidP="00CC10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</w:pPr>
            <w:r w:rsidRPr="001E46E0"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  <w:t>16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89A8D5" w14:textId="77777777" w:rsidR="00F22A83" w:rsidRPr="001E46E0" w:rsidRDefault="00F22A83" w:rsidP="00CC10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</w:pPr>
            <w:r w:rsidRPr="001E46E0"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  <w:t>0.015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1EF66E" w14:textId="77777777" w:rsidR="00F22A83" w:rsidRPr="001E46E0" w:rsidRDefault="00F22A83" w:rsidP="00CC10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</w:pPr>
            <w:r w:rsidRPr="001E46E0"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  <w:t>0.03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E0A7F7" w14:textId="77777777" w:rsidR="00F22A83" w:rsidRPr="001E46E0" w:rsidRDefault="00F22A83" w:rsidP="00CC10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</w:pPr>
            <w:r w:rsidRPr="001E46E0"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  <w:t>0.015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986593" w14:textId="77777777" w:rsidR="00F22A83" w:rsidRPr="001E46E0" w:rsidRDefault="00F22A83" w:rsidP="00CC10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</w:pPr>
            <w:r w:rsidRPr="001E46E0"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  <w:t>&lt;0.015</w:t>
            </w:r>
          </w:p>
        </w:tc>
      </w:tr>
      <w:tr w:rsidR="00F22A83" w:rsidRPr="001E46E0" w14:paraId="12AAD009" w14:textId="77777777" w:rsidTr="00D36638">
        <w:trPr>
          <w:cantSplit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E666A4" w14:textId="77777777" w:rsidR="00F22A83" w:rsidRPr="001E46E0" w:rsidRDefault="00F22A83" w:rsidP="00CC102C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</w:pPr>
            <w:r w:rsidRPr="001E46E0"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  <w:t>S-2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FC87A1" w14:textId="77777777" w:rsidR="00F22A83" w:rsidRPr="001E46E0" w:rsidRDefault="00F22A83" w:rsidP="00CC102C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  <w14:ligatures w14:val="none"/>
              </w:rPr>
            </w:pPr>
            <w:r w:rsidRPr="001E46E0"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  <w14:ligatures w14:val="none"/>
              </w:rPr>
              <w:t>Candida </w:t>
            </w:r>
            <w:proofErr w:type="spellStart"/>
            <w:r w:rsidRPr="001E46E0"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  <w14:ligatures w14:val="none"/>
              </w:rPr>
              <w:t>mucifera</w:t>
            </w:r>
            <w:proofErr w:type="spellEnd"/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EC149D" w14:textId="77777777" w:rsidR="00F22A83" w:rsidRPr="001E46E0" w:rsidRDefault="00F22A83" w:rsidP="00CC10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</w:pPr>
            <w:r w:rsidRPr="001E46E0"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  <w:t>0.5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DF9ECD" w14:textId="77777777" w:rsidR="00F22A83" w:rsidRPr="001E46E0" w:rsidRDefault="00F22A83" w:rsidP="00CC10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</w:pPr>
            <w:r w:rsidRPr="001E46E0"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  <w:t>16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DC2186" w14:textId="77777777" w:rsidR="00F22A83" w:rsidRPr="001E46E0" w:rsidRDefault="00F22A83" w:rsidP="00CC10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</w:pPr>
            <w:r w:rsidRPr="001E46E0"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  <w:t>0.25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FEDFAE" w14:textId="77777777" w:rsidR="00F22A83" w:rsidRPr="001E46E0" w:rsidRDefault="00F22A83" w:rsidP="00CC10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</w:pPr>
            <w:r w:rsidRPr="001E46E0"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  <w:t>0.1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D7F36B" w14:textId="77777777" w:rsidR="00F22A83" w:rsidRPr="001E46E0" w:rsidRDefault="00F22A83" w:rsidP="00CC10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</w:pPr>
            <w:r w:rsidRPr="001E46E0"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  <w:t>&lt;=0.06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A24E93" w14:textId="77777777" w:rsidR="00F22A83" w:rsidRPr="001E46E0" w:rsidRDefault="00F22A83" w:rsidP="00CC10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</w:pPr>
            <w:r w:rsidRPr="001E46E0"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  <w:t>&lt;=0.008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AD3D3D" w14:textId="77777777" w:rsidR="00F22A83" w:rsidRPr="001E46E0" w:rsidRDefault="00F22A83" w:rsidP="00CC10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</w:pPr>
            <w:r w:rsidRPr="001E46E0"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  <w:t>&lt;=0.008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130CDA" w14:textId="77777777" w:rsidR="00F22A83" w:rsidRPr="001E46E0" w:rsidRDefault="00F22A83" w:rsidP="00CC10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</w:pPr>
            <w:r w:rsidRPr="001E46E0"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  <w:t>0.12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E0C9CE" w14:textId="77777777" w:rsidR="00F22A83" w:rsidRPr="001E46E0" w:rsidRDefault="00F22A83" w:rsidP="00CC10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</w:pPr>
            <w:r w:rsidRPr="001E46E0"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  <w:t>&lt;=0.015</w:t>
            </w:r>
          </w:p>
        </w:tc>
      </w:tr>
      <w:tr w:rsidR="00F22A83" w:rsidRPr="001E46E0" w14:paraId="38845ACE" w14:textId="77777777" w:rsidTr="00D36638">
        <w:trPr>
          <w:cantSplit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FBA7D6" w14:textId="77777777" w:rsidR="00F22A83" w:rsidRPr="001E46E0" w:rsidRDefault="00F22A83" w:rsidP="00CC102C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</w:pPr>
            <w:r w:rsidRPr="001E46E0"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  <w:t>S-3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6289EA" w14:textId="77777777" w:rsidR="00F22A83" w:rsidRPr="001E46E0" w:rsidRDefault="00F22A83" w:rsidP="00CC102C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  <w14:ligatures w14:val="none"/>
              </w:rPr>
            </w:pPr>
            <w:proofErr w:type="spellStart"/>
            <w:r w:rsidRPr="001E46E0"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  <w14:ligatures w14:val="none"/>
              </w:rPr>
              <w:t>Trichomonascus</w:t>
            </w:r>
            <w:proofErr w:type="spellEnd"/>
            <w:r w:rsidRPr="001E46E0"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  <w14:ligatures w14:val="none"/>
              </w:rPr>
              <w:t> </w:t>
            </w:r>
            <w:proofErr w:type="spellStart"/>
            <w:r w:rsidRPr="001E46E0"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  <w14:ligatures w14:val="none"/>
              </w:rPr>
              <w:t>ciferrii</w:t>
            </w:r>
            <w:proofErr w:type="spellEnd"/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51D9A8" w14:textId="77777777" w:rsidR="00F22A83" w:rsidRPr="001E46E0" w:rsidRDefault="00F22A83" w:rsidP="00CC10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</w:pPr>
            <w:r w:rsidRPr="001E46E0"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17E16B" w14:textId="77777777" w:rsidR="00F22A83" w:rsidRPr="001E46E0" w:rsidRDefault="00F22A83" w:rsidP="00CC10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</w:pPr>
            <w:r w:rsidRPr="001E46E0"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  <w:t>32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2F821D" w14:textId="77777777" w:rsidR="00F22A83" w:rsidRPr="001E46E0" w:rsidRDefault="00F22A83" w:rsidP="00CC10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</w:pPr>
            <w:r w:rsidRPr="001E46E0"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  <w:t>0.1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9F6DDF" w14:textId="77777777" w:rsidR="00F22A83" w:rsidRPr="001E46E0" w:rsidRDefault="00F22A83" w:rsidP="00CC10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</w:pPr>
            <w:r w:rsidRPr="001E46E0"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  <w:t>0.25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46EDF5" w14:textId="77777777" w:rsidR="00F22A83" w:rsidRPr="001E46E0" w:rsidRDefault="00F22A83" w:rsidP="00CC10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</w:pPr>
            <w:r w:rsidRPr="001E46E0"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  <w:t>0.12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23CA0F" w14:textId="77777777" w:rsidR="00F22A83" w:rsidRPr="001E46E0" w:rsidRDefault="00F22A83" w:rsidP="00CC10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</w:pPr>
            <w:r w:rsidRPr="001E46E0"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  <w:t>0.12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0B9D9B" w14:textId="77777777" w:rsidR="00F22A83" w:rsidRPr="001E46E0" w:rsidRDefault="00F22A83" w:rsidP="00CC10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</w:pPr>
            <w:r w:rsidRPr="001E46E0"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  <w:t>0.12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AA1C66" w14:textId="77777777" w:rsidR="00F22A83" w:rsidRPr="001E46E0" w:rsidRDefault="00F22A83" w:rsidP="00CC10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</w:pPr>
            <w:r w:rsidRPr="001E46E0"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  <w:t>0.12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104DC6" w14:textId="77777777" w:rsidR="00F22A83" w:rsidRPr="001E46E0" w:rsidRDefault="00F22A83" w:rsidP="00CC10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</w:pPr>
            <w:r w:rsidRPr="001E46E0"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  <w:t>0.12</w:t>
            </w:r>
          </w:p>
        </w:tc>
      </w:tr>
      <w:tr w:rsidR="00F22A83" w:rsidRPr="001E46E0" w14:paraId="131A639D" w14:textId="77777777" w:rsidTr="00D36638">
        <w:trPr>
          <w:cantSplit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9C5B51" w14:textId="77777777" w:rsidR="00F22A83" w:rsidRPr="001E46E0" w:rsidRDefault="00F22A83" w:rsidP="00CC102C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</w:pPr>
            <w:r w:rsidRPr="001E46E0"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  <w:t>S-4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67FB08" w14:textId="77777777" w:rsidR="00F22A83" w:rsidRPr="001E46E0" w:rsidRDefault="00F22A83" w:rsidP="00CC102C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  <w14:ligatures w14:val="none"/>
              </w:rPr>
            </w:pPr>
            <w:r w:rsidRPr="001E46E0"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  <w14:ligatures w14:val="none"/>
              </w:rPr>
              <w:t>Candida </w:t>
            </w:r>
            <w:proofErr w:type="spellStart"/>
            <w:r w:rsidRPr="001E46E0"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  <w14:ligatures w14:val="none"/>
              </w:rPr>
              <w:t>allociferrii</w:t>
            </w:r>
            <w:proofErr w:type="spellEnd"/>
            <w:r w:rsidRPr="001E46E0"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  <w14:ligatures w14:val="none"/>
              </w:rPr>
              <w:t> 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163C1E" w14:textId="77777777" w:rsidR="00F22A83" w:rsidRPr="001E46E0" w:rsidRDefault="00F22A83" w:rsidP="00CC10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</w:pPr>
            <w:r w:rsidRPr="001E46E0"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  <w:t>0.5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0D3F69" w14:textId="77777777" w:rsidR="00F22A83" w:rsidRPr="001E46E0" w:rsidRDefault="00F22A83" w:rsidP="00CC10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</w:pPr>
            <w:r w:rsidRPr="001E46E0"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  <w:t>8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468A5D" w14:textId="77777777" w:rsidR="00F22A83" w:rsidRPr="001E46E0" w:rsidRDefault="00F22A83" w:rsidP="00CC10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</w:pPr>
            <w:r w:rsidRPr="001E46E0"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  <w:t>0.1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370F37" w14:textId="77777777" w:rsidR="00F22A83" w:rsidRPr="001E46E0" w:rsidRDefault="00F22A83" w:rsidP="00CC10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</w:pPr>
            <w:r w:rsidRPr="001E46E0"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  <w:t>0.06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4F8D85" w14:textId="77777777" w:rsidR="00F22A83" w:rsidRPr="001E46E0" w:rsidRDefault="00F22A83" w:rsidP="00CC10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</w:pPr>
            <w:r w:rsidRPr="001E46E0"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  <w:t>0.12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F4E74F" w14:textId="77777777" w:rsidR="00F22A83" w:rsidRPr="001E46E0" w:rsidRDefault="00F22A83" w:rsidP="00CC10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</w:pPr>
            <w:r w:rsidRPr="001E46E0"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  <w:t>&lt;=0.008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5A79D2" w14:textId="77777777" w:rsidR="00F22A83" w:rsidRPr="001E46E0" w:rsidRDefault="00F22A83" w:rsidP="00CC10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</w:pPr>
            <w:r w:rsidRPr="001E46E0"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  <w:t>0.015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005761" w14:textId="77777777" w:rsidR="00F22A83" w:rsidRPr="001E46E0" w:rsidRDefault="00F22A83" w:rsidP="00CC10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</w:pPr>
            <w:r w:rsidRPr="001E46E0"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  <w:t>0.25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24F6BC" w14:textId="77777777" w:rsidR="00F22A83" w:rsidRPr="001E46E0" w:rsidRDefault="00F22A83" w:rsidP="00CC10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</w:pPr>
            <w:r w:rsidRPr="001E46E0"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  <w:t>&lt;=0.015</w:t>
            </w:r>
          </w:p>
        </w:tc>
      </w:tr>
      <w:tr w:rsidR="00F22A83" w:rsidRPr="001E46E0" w14:paraId="0CFDF8FF" w14:textId="77777777" w:rsidTr="00D36638">
        <w:trPr>
          <w:cantSplit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6C454A" w14:textId="77777777" w:rsidR="00F22A83" w:rsidRPr="001E46E0" w:rsidRDefault="00F22A83" w:rsidP="00CC102C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</w:pPr>
            <w:r w:rsidRPr="001E46E0"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  <w:t>S-5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AB1E1F" w14:textId="77777777" w:rsidR="00F22A83" w:rsidRPr="001E46E0" w:rsidRDefault="00F22A83" w:rsidP="00CC102C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  <w14:ligatures w14:val="none"/>
              </w:rPr>
            </w:pPr>
            <w:r w:rsidRPr="001E46E0"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  <w14:ligatures w14:val="none"/>
              </w:rPr>
              <w:t>Candida </w:t>
            </w:r>
            <w:proofErr w:type="spellStart"/>
            <w:r w:rsidRPr="001E46E0"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  <w14:ligatures w14:val="none"/>
              </w:rPr>
              <w:t>allociferrii</w:t>
            </w:r>
            <w:proofErr w:type="spellEnd"/>
            <w:r w:rsidRPr="001E46E0"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  <w14:ligatures w14:val="none"/>
              </w:rPr>
              <w:t> 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AF5703" w14:textId="77777777" w:rsidR="00F22A83" w:rsidRPr="001E46E0" w:rsidRDefault="00F22A83" w:rsidP="00CC10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</w:pPr>
            <w:r w:rsidRPr="001E46E0"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  <w:t>0.5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AA006F" w14:textId="77777777" w:rsidR="00F22A83" w:rsidRPr="001E46E0" w:rsidRDefault="00F22A83" w:rsidP="00CC10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</w:pPr>
            <w:r w:rsidRPr="001E46E0"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  <w:t>64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DF5CD8" w14:textId="77777777" w:rsidR="00F22A83" w:rsidRPr="001E46E0" w:rsidRDefault="00F22A83" w:rsidP="00CC10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</w:pPr>
            <w:r w:rsidRPr="001E46E0"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  <w:t>0.5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F99EFE" w14:textId="77777777" w:rsidR="00F22A83" w:rsidRPr="001E46E0" w:rsidRDefault="00F22A83" w:rsidP="00CC10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</w:pPr>
            <w:r w:rsidRPr="001E46E0"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55258E" w14:textId="77777777" w:rsidR="00F22A83" w:rsidRPr="001E46E0" w:rsidRDefault="00F22A83" w:rsidP="00CC10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</w:pPr>
            <w:r w:rsidRPr="001E46E0"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  <w:t>32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8E83AA" w14:textId="77777777" w:rsidR="00F22A83" w:rsidRPr="001E46E0" w:rsidRDefault="00F22A83" w:rsidP="00CC10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</w:pPr>
            <w:r w:rsidRPr="001E46E0"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  <w:t>0.015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5DEABF" w14:textId="77777777" w:rsidR="00F22A83" w:rsidRPr="001E46E0" w:rsidRDefault="00F22A83" w:rsidP="00CC10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</w:pPr>
            <w:r w:rsidRPr="001E46E0"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  <w:t>0.03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0380FF" w14:textId="77777777" w:rsidR="00F22A83" w:rsidRPr="001E46E0" w:rsidRDefault="00F22A83" w:rsidP="00CC10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</w:pPr>
            <w:r w:rsidRPr="001E46E0"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  <w:t>0.12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7887C9" w14:textId="77777777" w:rsidR="00F22A83" w:rsidRPr="001E46E0" w:rsidRDefault="00F22A83" w:rsidP="00CC10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</w:pPr>
            <w:r w:rsidRPr="001E46E0"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  <w:t>&lt;=0.015</w:t>
            </w:r>
          </w:p>
        </w:tc>
      </w:tr>
      <w:tr w:rsidR="00F22A83" w:rsidRPr="001E46E0" w14:paraId="38C72F16" w14:textId="77777777" w:rsidTr="00D36638">
        <w:trPr>
          <w:cantSplit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46135A" w14:textId="77777777" w:rsidR="00F22A83" w:rsidRPr="001E46E0" w:rsidRDefault="00F22A83" w:rsidP="00CC102C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</w:pPr>
            <w:r w:rsidRPr="001E46E0"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  <w:t>S-6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610676" w14:textId="77777777" w:rsidR="00F22A83" w:rsidRPr="001E46E0" w:rsidRDefault="00F22A83" w:rsidP="00CC102C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  <w14:ligatures w14:val="none"/>
              </w:rPr>
            </w:pPr>
            <w:proofErr w:type="spellStart"/>
            <w:r w:rsidRPr="001E46E0"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  <w14:ligatures w14:val="none"/>
              </w:rPr>
              <w:t>Trichomonascus</w:t>
            </w:r>
            <w:proofErr w:type="spellEnd"/>
            <w:r w:rsidRPr="001E46E0"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  <w14:ligatures w14:val="none"/>
              </w:rPr>
              <w:t> </w:t>
            </w:r>
            <w:proofErr w:type="spellStart"/>
            <w:r w:rsidRPr="001E46E0"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  <w14:ligatures w14:val="none"/>
              </w:rPr>
              <w:t>ciferrii</w:t>
            </w:r>
            <w:proofErr w:type="spellEnd"/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41C17F" w14:textId="77777777" w:rsidR="00F22A83" w:rsidRPr="001E46E0" w:rsidRDefault="00F22A83" w:rsidP="00CC10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</w:pPr>
            <w:r w:rsidRPr="001E46E0"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A8FCCE" w14:textId="77777777" w:rsidR="00F22A83" w:rsidRPr="001E46E0" w:rsidRDefault="00F22A83" w:rsidP="00CC10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</w:pPr>
            <w:r w:rsidRPr="001E46E0"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  <w:t>128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F7323E" w14:textId="77777777" w:rsidR="00F22A83" w:rsidRPr="001E46E0" w:rsidRDefault="00F22A83" w:rsidP="00CC10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</w:pPr>
            <w:r w:rsidRPr="001E46E0"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  <w:t>4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4F5255" w14:textId="77777777" w:rsidR="00F22A83" w:rsidRPr="001E46E0" w:rsidRDefault="00F22A83" w:rsidP="00CC10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</w:pPr>
            <w:r w:rsidRPr="001E46E0"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  <w:t>4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16709A" w14:textId="77777777" w:rsidR="00F22A83" w:rsidRPr="001E46E0" w:rsidRDefault="00F22A83" w:rsidP="00CC10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</w:pPr>
            <w:r w:rsidRPr="001E46E0"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  <w:t>32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EAA92D" w14:textId="77777777" w:rsidR="00F22A83" w:rsidRPr="001E46E0" w:rsidRDefault="00F22A83" w:rsidP="00CC10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</w:pPr>
            <w:r w:rsidRPr="001E46E0"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  <w:t>0.015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68E61D" w14:textId="77777777" w:rsidR="00F22A83" w:rsidRPr="001E46E0" w:rsidRDefault="00F22A83" w:rsidP="00CC10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</w:pPr>
            <w:r w:rsidRPr="001E46E0"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  <w:t>0.015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5093F2" w14:textId="77777777" w:rsidR="00F22A83" w:rsidRPr="001E46E0" w:rsidRDefault="00F22A83" w:rsidP="00CC10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</w:pPr>
            <w:r w:rsidRPr="001E46E0"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  <w:t>0.12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48613E" w14:textId="77777777" w:rsidR="00F22A83" w:rsidRPr="001E46E0" w:rsidRDefault="00F22A83" w:rsidP="00CC10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</w:pPr>
            <w:r w:rsidRPr="001E46E0"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  <w:t>&lt;=0.015</w:t>
            </w:r>
          </w:p>
        </w:tc>
      </w:tr>
      <w:tr w:rsidR="00F22A83" w:rsidRPr="001E46E0" w14:paraId="357A49FC" w14:textId="77777777" w:rsidTr="00D36638">
        <w:trPr>
          <w:cantSplit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66353C" w14:textId="77777777" w:rsidR="00F22A83" w:rsidRPr="001E46E0" w:rsidRDefault="00F22A83" w:rsidP="00CC102C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</w:pPr>
            <w:r w:rsidRPr="001E46E0"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  <w:t>S-7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151B43" w14:textId="77777777" w:rsidR="00F22A83" w:rsidRPr="001E46E0" w:rsidRDefault="00F22A83" w:rsidP="00CC102C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  <w14:ligatures w14:val="none"/>
              </w:rPr>
            </w:pPr>
            <w:r w:rsidRPr="001E46E0"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  <w14:ligatures w14:val="none"/>
              </w:rPr>
              <w:t>Candida </w:t>
            </w:r>
            <w:proofErr w:type="spellStart"/>
            <w:r w:rsidRPr="001E46E0"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  <w14:ligatures w14:val="none"/>
              </w:rPr>
              <w:t>mucifera</w:t>
            </w:r>
            <w:proofErr w:type="spellEnd"/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C3925D" w14:textId="77777777" w:rsidR="00F22A83" w:rsidRPr="001E46E0" w:rsidRDefault="00F22A83" w:rsidP="00CC10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</w:pPr>
            <w:r w:rsidRPr="001E46E0"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  <w:t>&lt;=0.12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D2B607" w14:textId="77777777" w:rsidR="00F22A83" w:rsidRPr="001E46E0" w:rsidRDefault="00F22A83" w:rsidP="00CC10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</w:pPr>
            <w:r w:rsidRPr="001E46E0"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  <w:t>64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9E05E1" w14:textId="77777777" w:rsidR="00F22A83" w:rsidRPr="001E46E0" w:rsidRDefault="00F22A83" w:rsidP="00CC10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</w:pPr>
            <w:r w:rsidRPr="001E46E0"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  <w:t>0.125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5472B0" w14:textId="77777777" w:rsidR="00F22A83" w:rsidRPr="001E46E0" w:rsidRDefault="00F22A83" w:rsidP="00CC10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</w:pPr>
            <w:r w:rsidRPr="001E46E0"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  <w:t>0.06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C09DA1" w14:textId="77777777" w:rsidR="00F22A83" w:rsidRPr="001E46E0" w:rsidRDefault="00F22A83" w:rsidP="00CC10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</w:pPr>
            <w:r w:rsidRPr="001E46E0"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  <w:t>4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6C2592" w14:textId="77777777" w:rsidR="00F22A83" w:rsidRPr="001E46E0" w:rsidRDefault="00F22A83" w:rsidP="00CC10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</w:pPr>
            <w:r w:rsidRPr="001E46E0"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  <w:t>&lt;=0.008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EA2416" w14:textId="77777777" w:rsidR="00F22A83" w:rsidRPr="001E46E0" w:rsidRDefault="00F22A83" w:rsidP="00CC10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</w:pPr>
            <w:r w:rsidRPr="001E46E0"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  <w:t>&lt;=0.008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7735DB" w14:textId="77777777" w:rsidR="00F22A83" w:rsidRPr="001E46E0" w:rsidRDefault="00F22A83" w:rsidP="00CC10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</w:pPr>
            <w:r w:rsidRPr="001E46E0"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  <w:t>0.015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5A18E7" w14:textId="77777777" w:rsidR="00F22A83" w:rsidRPr="001E46E0" w:rsidRDefault="00F22A83" w:rsidP="00CC10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</w:pPr>
            <w:r w:rsidRPr="001E46E0"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  <w:t>&lt;=0.015</w:t>
            </w:r>
          </w:p>
        </w:tc>
      </w:tr>
      <w:tr w:rsidR="00F22A83" w:rsidRPr="001E46E0" w14:paraId="76A435C8" w14:textId="77777777" w:rsidTr="00D36638">
        <w:trPr>
          <w:cantSplit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7509E3" w14:textId="77777777" w:rsidR="00F22A83" w:rsidRPr="001E46E0" w:rsidRDefault="00F22A83" w:rsidP="00CC102C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</w:pPr>
            <w:r w:rsidRPr="001E46E0"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  <w:t>S-8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090BED" w14:textId="77777777" w:rsidR="00F22A83" w:rsidRPr="001E46E0" w:rsidRDefault="00F22A83" w:rsidP="00CC102C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  <w14:ligatures w14:val="none"/>
              </w:rPr>
            </w:pPr>
            <w:proofErr w:type="spellStart"/>
            <w:r w:rsidRPr="001E46E0"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  <w14:ligatures w14:val="none"/>
              </w:rPr>
              <w:t>Trichomonascus</w:t>
            </w:r>
            <w:proofErr w:type="spellEnd"/>
            <w:r w:rsidRPr="001E46E0"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  <w14:ligatures w14:val="none"/>
              </w:rPr>
              <w:t> </w:t>
            </w:r>
            <w:proofErr w:type="spellStart"/>
            <w:r w:rsidRPr="001E46E0"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  <w14:ligatures w14:val="none"/>
              </w:rPr>
              <w:t>ciferrii</w:t>
            </w:r>
            <w:proofErr w:type="spellEnd"/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1B615B" w14:textId="77777777" w:rsidR="00F22A83" w:rsidRPr="001E46E0" w:rsidRDefault="00F22A83" w:rsidP="00CC10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</w:pPr>
            <w:r w:rsidRPr="001E46E0"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  <w:t>0.5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72CD3C" w14:textId="77777777" w:rsidR="00F22A83" w:rsidRPr="001E46E0" w:rsidRDefault="00F22A83" w:rsidP="00CC10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</w:pPr>
            <w:r w:rsidRPr="001E46E0"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  <w:t>32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381CDC" w14:textId="77777777" w:rsidR="00F22A83" w:rsidRPr="001E46E0" w:rsidRDefault="00F22A83" w:rsidP="00CC10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</w:pPr>
            <w:r w:rsidRPr="001E46E0"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  <w:t>0.25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B80840" w14:textId="77777777" w:rsidR="00F22A83" w:rsidRPr="001E46E0" w:rsidRDefault="00F22A83" w:rsidP="00CC10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</w:pPr>
            <w:r w:rsidRPr="001E46E0"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  <w:t>0.25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216169" w14:textId="77777777" w:rsidR="00F22A83" w:rsidRPr="001E46E0" w:rsidRDefault="00F22A83" w:rsidP="00CC10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</w:pPr>
            <w:r w:rsidRPr="001E46E0"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  <w:t>16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A2AAAD" w14:textId="77777777" w:rsidR="00F22A83" w:rsidRPr="001E46E0" w:rsidRDefault="00F22A83" w:rsidP="00CC10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</w:pPr>
            <w:r w:rsidRPr="001E46E0"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  <w:t>0.015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7A64CB" w14:textId="77777777" w:rsidR="00F22A83" w:rsidRPr="001E46E0" w:rsidRDefault="00F22A83" w:rsidP="00CC10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</w:pPr>
            <w:r w:rsidRPr="001E46E0"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  <w:t>0.03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79B78E" w14:textId="77777777" w:rsidR="00F22A83" w:rsidRPr="001E46E0" w:rsidRDefault="00F22A83" w:rsidP="00CC10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</w:pPr>
            <w:r w:rsidRPr="001E46E0"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  <w:t>0.25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83AD83" w14:textId="77777777" w:rsidR="00F22A83" w:rsidRPr="001E46E0" w:rsidRDefault="00F22A83" w:rsidP="00CC10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</w:pPr>
            <w:r w:rsidRPr="001E46E0"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  <w:t>&lt;=0.015</w:t>
            </w:r>
          </w:p>
        </w:tc>
      </w:tr>
      <w:tr w:rsidR="00F22A83" w:rsidRPr="001E46E0" w14:paraId="60A306A0" w14:textId="77777777" w:rsidTr="00D36638">
        <w:trPr>
          <w:cantSplit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B02688" w14:textId="77777777" w:rsidR="00F22A83" w:rsidRPr="001E46E0" w:rsidRDefault="00F22A83" w:rsidP="00CC102C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</w:pPr>
            <w:r w:rsidRPr="001E46E0"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  <w:t>S-9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C2E009" w14:textId="77777777" w:rsidR="00F22A83" w:rsidRPr="001E46E0" w:rsidRDefault="00F22A83" w:rsidP="00CC102C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  <w14:ligatures w14:val="none"/>
              </w:rPr>
            </w:pPr>
            <w:r w:rsidRPr="001E46E0"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  <w14:ligatures w14:val="none"/>
              </w:rPr>
              <w:t>Candida </w:t>
            </w:r>
            <w:proofErr w:type="spellStart"/>
            <w:r w:rsidRPr="001E46E0"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  <w14:ligatures w14:val="none"/>
              </w:rPr>
              <w:t>allociferrii</w:t>
            </w:r>
            <w:proofErr w:type="spellEnd"/>
            <w:r w:rsidRPr="001E46E0"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  <w14:ligatures w14:val="none"/>
              </w:rPr>
              <w:t> 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198EB1" w14:textId="77777777" w:rsidR="00F22A83" w:rsidRPr="001E46E0" w:rsidRDefault="00F22A83" w:rsidP="00CC10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</w:pPr>
            <w:r w:rsidRPr="001E46E0"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83D27A" w14:textId="77777777" w:rsidR="00F22A83" w:rsidRPr="001E46E0" w:rsidRDefault="00F22A83" w:rsidP="00CC10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</w:pPr>
            <w:r w:rsidRPr="001E46E0"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  <w:t>64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2E5251" w14:textId="77777777" w:rsidR="00F22A83" w:rsidRPr="001E46E0" w:rsidRDefault="00F22A83" w:rsidP="00CC10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</w:pPr>
            <w:r w:rsidRPr="001E46E0"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  <w:t>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18962E" w14:textId="77777777" w:rsidR="00F22A83" w:rsidRPr="001E46E0" w:rsidRDefault="00F22A83" w:rsidP="00CC10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</w:pPr>
            <w:r w:rsidRPr="001E46E0"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46261B" w14:textId="77777777" w:rsidR="00F22A83" w:rsidRPr="001E46E0" w:rsidRDefault="00F22A83" w:rsidP="00CC10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</w:pPr>
            <w:r w:rsidRPr="001E46E0"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  <w:t>0.25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3079A8" w14:textId="77777777" w:rsidR="00F22A83" w:rsidRPr="001E46E0" w:rsidRDefault="00F22A83" w:rsidP="00CC10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</w:pPr>
            <w:r w:rsidRPr="001E46E0"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  <w:t>0.015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B7DD14" w14:textId="77777777" w:rsidR="00F22A83" w:rsidRPr="001E46E0" w:rsidRDefault="00F22A83" w:rsidP="00CC10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</w:pPr>
            <w:r w:rsidRPr="001E46E0"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  <w:t>0.015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A90F39" w14:textId="77777777" w:rsidR="00F22A83" w:rsidRPr="001E46E0" w:rsidRDefault="00F22A83" w:rsidP="00CC10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</w:pPr>
            <w:r w:rsidRPr="001E46E0"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  <w:t>0.5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B9D812" w14:textId="77777777" w:rsidR="00F22A83" w:rsidRPr="001E46E0" w:rsidRDefault="00F22A83" w:rsidP="00CC10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</w:pPr>
            <w:r w:rsidRPr="001E46E0"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  <w:t>&lt;=0.015</w:t>
            </w:r>
          </w:p>
        </w:tc>
      </w:tr>
      <w:tr w:rsidR="00F22A83" w:rsidRPr="001E46E0" w14:paraId="28859050" w14:textId="77777777" w:rsidTr="00D36638">
        <w:trPr>
          <w:cantSplit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420B07" w14:textId="77777777" w:rsidR="00F22A83" w:rsidRPr="001E46E0" w:rsidRDefault="00F22A83" w:rsidP="00CC102C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</w:pPr>
            <w:r w:rsidRPr="001E46E0"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  <w:t>S-10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AE02C1" w14:textId="77777777" w:rsidR="00F22A83" w:rsidRPr="001E46E0" w:rsidRDefault="00F22A83" w:rsidP="00CC102C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  <w14:ligatures w14:val="none"/>
              </w:rPr>
            </w:pPr>
            <w:r w:rsidRPr="001E46E0"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  <w14:ligatures w14:val="none"/>
              </w:rPr>
              <w:t>Candida </w:t>
            </w:r>
            <w:proofErr w:type="spellStart"/>
            <w:r w:rsidRPr="001E46E0"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  <w14:ligatures w14:val="none"/>
              </w:rPr>
              <w:t>mucifera</w:t>
            </w:r>
            <w:proofErr w:type="spellEnd"/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AC7F94" w14:textId="77777777" w:rsidR="00F22A83" w:rsidRPr="001E46E0" w:rsidRDefault="00F22A83" w:rsidP="00CC10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</w:pPr>
            <w:r w:rsidRPr="001E46E0"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  <w:t>2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A725F6" w14:textId="77777777" w:rsidR="00F22A83" w:rsidRPr="001E46E0" w:rsidRDefault="00F22A83" w:rsidP="00CC10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</w:pPr>
            <w:r w:rsidRPr="001E46E0"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  <w:t>64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681600" w14:textId="77777777" w:rsidR="00F22A83" w:rsidRPr="001E46E0" w:rsidRDefault="00F22A83" w:rsidP="00CC10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</w:pPr>
            <w:r w:rsidRPr="001E46E0"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  <w:t>0.5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20CA5B" w14:textId="77777777" w:rsidR="00F22A83" w:rsidRPr="001E46E0" w:rsidRDefault="00F22A83" w:rsidP="00CC10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</w:pPr>
            <w:r w:rsidRPr="001E46E0"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  <w:t>0.5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FFBC0F" w14:textId="77777777" w:rsidR="00F22A83" w:rsidRPr="001E46E0" w:rsidRDefault="00F22A83" w:rsidP="00CC10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</w:pPr>
            <w:r w:rsidRPr="001E46E0"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  <w:t>8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DE4B5D" w14:textId="77777777" w:rsidR="00F22A83" w:rsidRPr="001E46E0" w:rsidRDefault="00F22A83" w:rsidP="00CC10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</w:pPr>
            <w:r w:rsidRPr="001E46E0"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  <w:t>0.25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FE064D" w14:textId="77777777" w:rsidR="00F22A83" w:rsidRPr="001E46E0" w:rsidRDefault="00F22A83" w:rsidP="00CC10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</w:pPr>
            <w:r w:rsidRPr="001E46E0"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  <w:t>0.12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4497CE" w14:textId="77777777" w:rsidR="00F22A83" w:rsidRPr="001E46E0" w:rsidRDefault="00F22A83" w:rsidP="00CC10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</w:pPr>
            <w:r w:rsidRPr="001E46E0"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809FF6" w14:textId="77777777" w:rsidR="00F22A83" w:rsidRPr="001E46E0" w:rsidRDefault="00F22A83" w:rsidP="00CC10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</w:pPr>
            <w:r w:rsidRPr="001E46E0"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  <w:t>8</w:t>
            </w:r>
          </w:p>
        </w:tc>
      </w:tr>
      <w:tr w:rsidR="00F22A83" w:rsidRPr="001E46E0" w14:paraId="39FCB836" w14:textId="77777777" w:rsidTr="00D36638">
        <w:trPr>
          <w:cantSplit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FE0EED" w14:textId="77777777" w:rsidR="00F22A83" w:rsidRPr="001E46E0" w:rsidRDefault="00F22A83" w:rsidP="00CC102C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</w:pPr>
            <w:r w:rsidRPr="001E46E0"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  <w:t>S-11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8F66F9" w14:textId="77777777" w:rsidR="00F22A83" w:rsidRPr="001E46E0" w:rsidRDefault="00F22A83" w:rsidP="00CC102C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  <w14:ligatures w14:val="none"/>
              </w:rPr>
            </w:pPr>
            <w:proofErr w:type="spellStart"/>
            <w:r w:rsidRPr="001E46E0"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  <w14:ligatures w14:val="none"/>
              </w:rPr>
              <w:t>Trichomonascus</w:t>
            </w:r>
            <w:proofErr w:type="spellEnd"/>
            <w:r w:rsidRPr="001E46E0"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  <w14:ligatures w14:val="none"/>
              </w:rPr>
              <w:t> </w:t>
            </w:r>
            <w:proofErr w:type="spellStart"/>
            <w:r w:rsidRPr="001E46E0"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  <w14:ligatures w14:val="none"/>
              </w:rPr>
              <w:t>ciferrii</w:t>
            </w:r>
            <w:proofErr w:type="spellEnd"/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6E463C" w14:textId="77777777" w:rsidR="00F22A83" w:rsidRPr="001E46E0" w:rsidRDefault="00F22A83" w:rsidP="00CC10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</w:pPr>
            <w:r w:rsidRPr="001E46E0"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  <w:t>2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89354D" w14:textId="77777777" w:rsidR="00F22A83" w:rsidRPr="001E46E0" w:rsidRDefault="00F22A83" w:rsidP="00CC10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</w:pPr>
            <w:r w:rsidRPr="001E46E0"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  <w:t>256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CEAC14" w14:textId="77777777" w:rsidR="00F22A83" w:rsidRPr="001E46E0" w:rsidRDefault="00F22A83" w:rsidP="00CC10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</w:pPr>
            <w:r w:rsidRPr="001E46E0"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AC64B1" w14:textId="77777777" w:rsidR="00F22A83" w:rsidRPr="001E46E0" w:rsidRDefault="00F22A83" w:rsidP="00CC10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</w:pPr>
            <w:r w:rsidRPr="001E46E0"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  <w:t>8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9FA394" w14:textId="77777777" w:rsidR="00F22A83" w:rsidRPr="001E46E0" w:rsidRDefault="00F22A83" w:rsidP="00CC10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</w:pPr>
            <w:r w:rsidRPr="001E46E0"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  <w:t>64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535755" w14:textId="77777777" w:rsidR="00F22A83" w:rsidRPr="001E46E0" w:rsidRDefault="00F22A83" w:rsidP="00CC10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</w:pPr>
            <w:r w:rsidRPr="001E46E0"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  <w:t>0.12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4A2761" w14:textId="77777777" w:rsidR="00F22A83" w:rsidRPr="001E46E0" w:rsidRDefault="00F22A83" w:rsidP="00CC10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</w:pPr>
            <w:r w:rsidRPr="001E46E0"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  <w:t>0.06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D5835E" w14:textId="77777777" w:rsidR="00F22A83" w:rsidRPr="001E46E0" w:rsidRDefault="00F22A83" w:rsidP="00CC10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</w:pPr>
            <w:r w:rsidRPr="001E46E0"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1D596F" w14:textId="77777777" w:rsidR="00F22A83" w:rsidRPr="001E46E0" w:rsidRDefault="00F22A83" w:rsidP="00CC10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</w:pPr>
            <w:r w:rsidRPr="001E46E0"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  <w:t>0.12</w:t>
            </w:r>
          </w:p>
        </w:tc>
      </w:tr>
      <w:tr w:rsidR="00F22A83" w:rsidRPr="001E46E0" w14:paraId="145680CB" w14:textId="77777777" w:rsidTr="00D36638">
        <w:trPr>
          <w:cantSplit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33D4FF" w14:textId="77777777" w:rsidR="00F22A83" w:rsidRPr="001E46E0" w:rsidRDefault="00F22A83" w:rsidP="00CC102C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</w:pPr>
            <w:r w:rsidRPr="001E46E0"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  <w:t>S-12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7F0B42" w14:textId="77777777" w:rsidR="00F22A83" w:rsidRPr="001E46E0" w:rsidRDefault="00F22A83" w:rsidP="00CC102C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  <w14:ligatures w14:val="none"/>
              </w:rPr>
            </w:pPr>
            <w:proofErr w:type="spellStart"/>
            <w:r w:rsidRPr="001E46E0"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  <w14:ligatures w14:val="none"/>
              </w:rPr>
              <w:t>Trichomonascus</w:t>
            </w:r>
            <w:proofErr w:type="spellEnd"/>
            <w:r w:rsidRPr="001E46E0"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  <w14:ligatures w14:val="none"/>
              </w:rPr>
              <w:t> </w:t>
            </w:r>
            <w:proofErr w:type="spellStart"/>
            <w:r w:rsidRPr="001E46E0"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  <w14:ligatures w14:val="none"/>
              </w:rPr>
              <w:t>ciferrii</w:t>
            </w:r>
            <w:proofErr w:type="spellEnd"/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DFCDE7" w14:textId="77777777" w:rsidR="00F22A83" w:rsidRPr="001E46E0" w:rsidRDefault="00F22A83" w:rsidP="00CC10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</w:pPr>
            <w:r w:rsidRPr="001E46E0"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  <w:t>2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EAD230" w14:textId="77777777" w:rsidR="00F22A83" w:rsidRPr="001E46E0" w:rsidRDefault="00F22A83" w:rsidP="00CC10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</w:pPr>
            <w:r w:rsidRPr="001E46E0"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  <w:t>128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8E48E9" w14:textId="77777777" w:rsidR="00F22A83" w:rsidRPr="001E46E0" w:rsidRDefault="00F22A83" w:rsidP="00CC10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</w:pPr>
            <w:r w:rsidRPr="001E46E0"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  <w:t>0.5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900BCE" w14:textId="77777777" w:rsidR="00F22A83" w:rsidRPr="001E46E0" w:rsidRDefault="00F22A83" w:rsidP="00CC10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</w:pPr>
            <w:r w:rsidRPr="001E46E0"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21ACA9" w14:textId="77777777" w:rsidR="00F22A83" w:rsidRPr="001E46E0" w:rsidRDefault="00F22A83" w:rsidP="00CC10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</w:pPr>
            <w:r w:rsidRPr="001E46E0"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  <w:t>64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E9AC87" w14:textId="77777777" w:rsidR="00F22A83" w:rsidRPr="001E46E0" w:rsidRDefault="00F22A83" w:rsidP="00CC10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</w:pPr>
            <w:r w:rsidRPr="001E46E0"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  <w:t>0.12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8CAEC7" w14:textId="77777777" w:rsidR="00F22A83" w:rsidRPr="001E46E0" w:rsidRDefault="00F22A83" w:rsidP="00CC10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</w:pPr>
            <w:r w:rsidRPr="001E46E0"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  <w:t>0.12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19EC2C" w14:textId="77777777" w:rsidR="00F22A83" w:rsidRPr="001E46E0" w:rsidRDefault="00F22A83" w:rsidP="00CC10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</w:pPr>
            <w:r w:rsidRPr="001E46E0"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8632C6" w14:textId="77777777" w:rsidR="00F22A83" w:rsidRPr="001E46E0" w:rsidRDefault="00F22A83" w:rsidP="00CC10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</w:pPr>
            <w:r w:rsidRPr="001E46E0"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  <w:t>0.12</w:t>
            </w:r>
          </w:p>
        </w:tc>
      </w:tr>
      <w:tr w:rsidR="00F22A83" w:rsidRPr="001E46E0" w14:paraId="2E4EA238" w14:textId="77777777" w:rsidTr="00D36638">
        <w:trPr>
          <w:cantSplit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979B53" w14:textId="77777777" w:rsidR="00F22A83" w:rsidRPr="001E46E0" w:rsidRDefault="00F22A83" w:rsidP="00CC102C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</w:pPr>
            <w:r w:rsidRPr="001E46E0"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  <w:t>S-13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2EB19B" w14:textId="77777777" w:rsidR="00F22A83" w:rsidRPr="001E46E0" w:rsidRDefault="00F22A83" w:rsidP="00CC102C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  <w14:ligatures w14:val="none"/>
              </w:rPr>
            </w:pPr>
            <w:proofErr w:type="spellStart"/>
            <w:r w:rsidRPr="001E46E0"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  <w14:ligatures w14:val="none"/>
              </w:rPr>
              <w:t>Trichomonascus</w:t>
            </w:r>
            <w:proofErr w:type="spellEnd"/>
            <w:r w:rsidRPr="001E46E0"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  <w14:ligatures w14:val="none"/>
              </w:rPr>
              <w:t> </w:t>
            </w:r>
            <w:proofErr w:type="spellStart"/>
            <w:r w:rsidRPr="001E46E0"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  <w14:ligatures w14:val="none"/>
              </w:rPr>
              <w:t>ciferrii</w:t>
            </w:r>
            <w:proofErr w:type="spellEnd"/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605F6C" w14:textId="77777777" w:rsidR="00F22A83" w:rsidRPr="001E46E0" w:rsidRDefault="00F22A83" w:rsidP="00CC10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</w:pPr>
            <w:r w:rsidRPr="001E46E0"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39A373" w14:textId="77777777" w:rsidR="00F22A83" w:rsidRPr="001E46E0" w:rsidRDefault="00F22A83" w:rsidP="00CC10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</w:pPr>
            <w:r w:rsidRPr="001E46E0"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  <w:t>64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405E4E" w14:textId="77777777" w:rsidR="00F22A83" w:rsidRPr="001E46E0" w:rsidRDefault="00F22A83" w:rsidP="00CC10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</w:pPr>
            <w:r w:rsidRPr="001E46E0"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  <w:t>0.5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6E7C8D" w14:textId="77777777" w:rsidR="00F22A83" w:rsidRPr="001E46E0" w:rsidRDefault="00F22A83" w:rsidP="00CC10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</w:pPr>
            <w:r w:rsidRPr="001E46E0"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  <w:t>0.5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ACF920" w14:textId="77777777" w:rsidR="00F22A83" w:rsidRPr="001E46E0" w:rsidRDefault="00F22A83" w:rsidP="00CC10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</w:pPr>
            <w:r w:rsidRPr="001E46E0"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  <w:t>64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E1A8A" w14:textId="77777777" w:rsidR="00F22A83" w:rsidRPr="001E46E0" w:rsidRDefault="00F22A83" w:rsidP="00CC10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</w:pPr>
            <w:r w:rsidRPr="001E46E0"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  <w:t>0.06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ACF8C7" w14:textId="77777777" w:rsidR="00F22A83" w:rsidRPr="001E46E0" w:rsidRDefault="00F22A83" w:rsidP="00CC10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</w:pPr>
            <w:r w:rsidRPr="001E46E0"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  <w:t>0.06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D09933" w14:textId="77777777" w:rsidR="00F22A83" w:rsidRPr="001E46E0" w:rsidRDefault="00F22A83" w:rsidP="00CC10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</w:pPr>
            <w:r w:rsidRPr="001E46E0"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920820" w14:textId="77777777" w:rsidR="00F22A83" w:rsidRPr="001E46E0" w:rsidRDefault="00F22A83" w:rsidP="00CC10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</w:pPr>
            <w:r w:rsidRPr="001E46E0"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  <w:t>0.12</w:t>
            </w:r>
          </w:p>
        </w:tc>
      </w:tr>
      <w:tr w:rsidR="00F22A83" w:rsidRPr="001E46E0" w14:paraId="343063A5" w14:textId="77777777" w:rsidTr="00D36638">
        <w:trPr>
          <w:cantSplit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B21C15" w14:textId="77777777" w:rsidR="00F22A83" w:rsidRPr="001E46E0" w:rsidRDefault="00F22A83" w:rsidP="00CC102C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</w:pPr>
            <w:r w:rsidRPr="001E46E0"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  <w:t>S-14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EC0E05" w14:textId="77777777" w:rsidR="00F22A83" w:rsidRPr="001E46E0" w:rsidRDefault="00F22A83" w:rsidP="00CC102C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  <w14:ligatures w14:val="none"/>
              </w:rPr>
            </w:pPr>
            <w:proofErr w:type="spellStart"/>
            <w:r w:rsidRPr="001E46E0"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  <w14:ligatures w14:val="none"/>
              </w:rPr>
              <w:t>Trichomonascus</w:t>
            </w:r>
            <w:proofErr w:type="spellEnd"/>
            <w:r w:rsidRPr="001E46E0"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  <w14:ligatures w14:val="none"/>
              </w:rPr>
              <w:t> </w:t>
            </w:r>
            <w:proofErr w:type="spellStart"/>
            <w:r w:rsidRPr="001E46E0"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  <w14:ligatures w14:val="none"/>
              </w:rPr>
              <w:t>ciferrii</w:t>
            </w:r>
            <w:proofErr w:type="spellEnd"/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E2BF17" w14:textId="77777777" w:rsidR="00F22A83" w:rsidRPr="001E46E0" w:rsidRDefault="00F22A83" w:rsidP="00CC10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</w:pPr>
            <w:r w:rsidRPr="001E46E0"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C9B710" w14:textId="77777777" w:rsidR="00F22A83" w:rsidRPr="001E46E0" w:rsidRDefault="00F22A83" w:rsidP="00CC10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</w:pPr>
            <w:r w:rsidRPr="001E46E0"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  <w:t>32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80B542" w14:textId="77777777" w:rsidR="00F22A83" w:rsidRPr="001E46E0" w:rsidRDefault="00F22A83" w:rsidP="00CC10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</w:pPr>
            <w:r w:rsidRPr="001E46E0"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  <w:t>0.1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B673A8" w14:textId="77777777" w:rsidR="00F22A83" w:rsidRPr="001E46E0" w:rsidRDefault="00F22A83" w:rsidP="00CC10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</w:pPr>
            <w:r w:rsidRPr="001E46E0"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  <w:t>0.25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7F9CDD" w14:textId="77777777" w:rsidR="00F22A83" w:rsidRPr="001E46E0" w:rsidRDefault="00F22A83" w:rsidP="00CC10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</w:pPr>
            <w:r w:rsidRPr="001E46E0"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  <w:t>32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B1CA43" w14:textId="77777777" w:rsidR="00F22A83" w:rsidRPr="001E46E0" w:rsidRDefault="00F22A83" w:rsidP="00CC10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</w:pPr>
            <w:r w:rsidRPr="001E46E0"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  <w:t>0.015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A94F78" w14:textId="77777777" w:rsidR="00F22A83" w:rsidRPr="001E46E0" w:rsidRDefault="00F22A83" w:rsidP="00CC10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</w:pPr>
            <w:r w:rsidRPr="001E46E0"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  <w:t>0.015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5A9458" w14:textId="77777777" w:rsidR="00F22A83" w:rsidRPr="001E46E0" w:rsidRDefault="00F22A83" w:rsidP="00CC10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</w:pPr>
            <w:r w:rsidRPr="001E46E0"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  <w:t>0.25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F9E76F" w14:textId="77777777" w:rsidR="00F22A83" w:rsidRPr="001E46E0" w:rsidRDefault="00F22A83" w:rsidP="00CC10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</w:pPr>
            <w:r w:rsidRPr="001E46E0"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  <w:t>&lt;=0.015</w:t>
            </w:r>
          </w:p>
        </w:tc>
      </w:tr>
      <w:tr w:rsidR="00F22A83" w:rsidRPr="001E46E0" w14:paraId="4F62002B" w14:textId="77777777" w:rsidTr="00D36638">
        <w:trPr>
          <w:cantSplit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6B6E02" w14:textId="77777777" w:rsidR="00F22A83" w:rsidRPr="001E46E0" w:rsidRDefault="00F22A83" w:rsidP="00CC102C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</w:pPr>
            <w:r w:rsidRPr="001E46E0"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  <w:t>S-15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681DFE" w14:textId="77777777" w:rsidR="00F22A83" w:rsidRPr="001E46E0" w:rsidRDefault="00F22A83" w:rsidP="00CC102C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  <w14:ligatures w14:val="none"/>
              </w:rPr>
            </w:pPr>
            <w:r w:rsidRPr="001E46E0"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  <w14:ligatures w14:val="none"/>
              </w:rPr>
              <w:t>Candida </w:t>
            </w:r>
            <w:proofErr w:type="spellStart"/>
            <w:r w:rsidRPr="001E46E0"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  <w14:ligatures w14:val="none"/>
              </w:rPr>
              <w:t>allociferrii</w:t>
            </w:r>
            <w:proofErr w:type="spellEnd"/>
            <w:r w:rsidRPr="001E46E0"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  <w14:ligatures w14:val="none"/>
              </w:rPr>
              <w:t> 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5355E5" w14:textId="77777777" w:rsidR="00F22A83" w:rsidRPr="001E46E0" w:rsidRDefault="00F22A83" w:rsidP="00CC10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</w:pPr>
            <w:r w:rsidRPr="001E46E0"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12E3A4" w14:textId="77777777" w:rsidR="00F22A83" w:rsidRPr="001E46E0" w:rsidRDefault="00F22A83" w:rsidP="00CC10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</w:pPr>
            <w:r w:rsidRPr="001E46E0"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  <w:t>32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B40649" w14:textId="77777777" w:rsidR="00F22A83" w:rsidRPr="001E46E0" w:rsidRDefault="00F22A83" w:rsidP="00CC10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</w:pPr>
            <w:r w:rsidRPr="001E46E0"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  <w:t>0.25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61F417" w14:textId="77777777" w:rsidR="00F22A83" w:rsidRPr="001E46E0" w:rsidRDefault="00F22A83" w:rsidP="00CC10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</w:pPr>
            <w:r w:rsidRPr="001E46E0"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  <w:t>0.25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DDDA78" w14:textId="77777777" w:rsidR="00F22A83" w:rsidRPr="001E46E0" w:rsidRDefault="00F22A83" w:rsidP="00CC10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</w:pPr>
            <w:r w:rsidRPr="001E46E0"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  <w:t>0.25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12E558" w14:textId="77777777" w:rsidR="00F22A83" w:rsidRPr="001E46E0" w:rsidRDefault="00F22A83" w:rsidP="00CC10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</w:pPr>
            <w:r w:rsidRPr="001E46E0"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  <w:t>0.015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F519D6" w14:textId="77777777" w:rsidR="00F22A83" w:rsidRPr="001E46E0" w:rsidRDefault="00F22A83" w:rsidP="00CC10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</w:pPr>
            <w:r w:rsidRPr="001E46E0"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  <w:t>0.03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ED21C6" w14:textId="77777777" w:rsidR="00F22A83" w:rsidRPr="001E46E0" w:rsidRDefault="00F22A83" w:rsidP="00CC10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</w:pPr>
            <w:r w:rsidRPr="001E46E0"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  <w:t>0.5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358CAA" w14:textId="77777777" w:rsidR="00F22A83" w:rsidRPr="001E46E0" w:rsidRDefault="00F22A83" w:rsidP="00CC10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</w:pPr>
            <w:r w:rsidRPr="001E46E0"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  <w:t>&lt;=0.015</w:t>
            </w:r>
          </w:p>
        </w:tc>
      </w:tr>
      <w:tr w:rsidR="00F22A83" w:rsidRPr="001E46E0" w14:paraId="3900621D" w14:textId="77777777" w:rsidTr="00D36638">
        <w:trPr>
          <w:cantSplit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AD441D" w14:textId="77777777" w:rsidR="00F22A83" w:rsidRPr="001E46E0" w:rsidRDefault="00F22A83" w:rsidP="00CC102C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</w:pPr>
            <w:r w:rsidRPr="001E46E0"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  <w:t>S-16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1B0C36" w14:textId="77777777" w:rsidR="00F22A83" w:rsidRPr="001E46E0" w:rsidRDefault="00F22A83" w:rsidP="00CC102C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  <w14:ligatures w14:val="none"/>
              </w:rPr>
            </w:pPr>
            <w:r w:rsidRPr="001E46E0"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  <w14:ligatures w14:val="none"/>
              </w:rPr>
              <w:t>Candida </w:t>
            </w:r>
            <w:proofErr w:type="spellStart"/>
            <w:r w:rsidRPr="001E46E0"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  <w14:ligatures w14:val="none"/>
              </w:rPr>
              <w:t>mucifera</w:t>
            </w:r>
            <w:proofErr w:type="spellEnd"/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B0613C" w14:textId="77777777" w:rsidR="00F22A83" w:rsidRPr="001E46E0" w:rsidRDefault="00F22A83" w:rsidP="00CC10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</w:pPr>
            <w:r w:rsidRPr="001E46E0"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8F311C" w14:textId="77777777" w:rsidR="00F22A83" w:rsidRPr="001E46E0" w:rsidRDefault="00F22A83" w:rsidP="00CC10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</w:pPr>
            <w:r w:rsidRPr="001E46E0"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  <w:t>8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5BD1BF" w14:textId="77777777" w:rsidR="00F22A83" w:rsidRPr="001E46E0" w:rsidRDefault="00F22A83" w:rsidP="00CC10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</w:pPr>
            <w:r w:rsidRPr="001E46E0"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  <w:t>0.1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8A464E" w14:textId="77777777" w:rsidR="00F22A83" w:rsidRPr="001E46E0" w:rsidRDefault="00F22A83" w:rsidP="00CC10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</w:pPr>
            <w:r w:rsidRPr="001E46E0"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  <w:t>0.1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B807D5" w14:textId="77777777" w:rsidR="00F22A83" w:rsidRPr="001E46E0" w:rsidRDefault="00F22A83" w:rsidP="00CC10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</w:pPr>
            <w:r w:rsidRPr="001E46E0"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  <w:t>0.25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116CFE" w14:textId="77777777" w:rsidR="00F22A83" w:rsidRPr="001E46E0" w:rsidRDefault="00F22A83" w:rsidP="00CC10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</w:pPr>
            <w:r w:rsidRPr="001E46E0"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  <w:t>0.06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8F145B" w14:textId="77777777" w:rsidR="00F22A83" w:rsidRPr="001E46E0" w:rsidRDefault="00F22A83" w:rsidP="00CC10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</w:pPr>
            <w:r w:rsidRPr="001E46E0"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  <w:t>0.06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0CB6DB" w14:textId="77777777" w:rsidR="00F22A83" w:rsidRPr="001E46E0" w:rsidRDefault="00F22A83" w:rsidP="00CC10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</w:pPr>
            <w:r w:rsidRPr="001E46E0"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  <w:t>0.12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CFDA8E" w14:textId="77777777" w:rsidR="00F22A83" w:rsidRPr="001E46E0" w:rsidRDefault="00F22A83" w:rsidP="00CC10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</w:pPr>
            <w:r w:rsidRPr="001E46E0"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  <w:t>0.12</w:t>
            </w:r>
          </w:p>
        </w:tc>
      </w:tr>
      <w:tr w:rsidR="00F22A83" w:rsidRPr="001E46E0" w14:paraId="4396D0EC" w14:textId="77777777" w:rsidTr="00D36638">
        <w:trPr>
          <w:cantSplit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C0B4EC" w14:textId="77777777" w:rsidR="00F22A83" w:rsidRPr="001E46E0" w:rsidRDefault="00F22A83" w:rsidP="00CC102C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</w:pPr>
            <w:r w:rsidRPr="001E46E0"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  <w:t>S-17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99907" w14:textId="77777777" w:rsidR="00F22A83" w:rsidRPr="001E46E0" w:rsidRDefault="00F22A83" w:rsidP="00CC102C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  <w14:ligatures w14:val="none"/>
              </w:rPr>
            </w:pPr>
            <w:r w:rsidRPr="001E46E0"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  <w14:ligatures w14:val="none"/>
              </w:rPr>
              <w:t>Candida </w:t>
            </w:r>
            <w:proofErr w:type="spellStart"/>
            <w:r w:rsidRPr="001E46E0"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  <w14:ligatures w14:val="none"/>
              </w:rPr>
              <w:t>mucifera</w:t>
            </w:r>
            <w:proofErr w:type="spellEnd"/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A06C79" w14:textId="77777777" w:rsidR="00F22A83" w:rsidRPr="001E46E0" w:rsidRDefault="00F22A83" w:rsidP="00CC10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</w:pPr>
            <w:r w:rsidRPr="001E46E0"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  <w:t>2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6E2A03" w14:textId="77777777" w:rsidR="00F22A83" w:rsidRPr="001E46E0" w:rsidRDefault="00F22A83" w:rsidP="00CC10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</w:pPr>
            <w:r w:rsidRPr="001E46E0"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  <w:t>32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4E7694" w14:textId="77777777" w:rsidR="00F22A83" w:rsidRPr="001E46E0" w:rsidRDefault="00F22A83" w:rsidP="00CC10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</w:pPr>
            <w:r w:rsidRPr="001E46E0"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  <w:t>0.06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27DC29" w14:textId="77777777" w:rsidR="00F22A83" w:rsidRPr="001E46E0" w:rsidRDefault="00F22A83" w:rsidP="00CC10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</w:pPr>
            <w:r w:rsidRPr="001E46E0"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  <w:t>0.25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360D47" w14:textId="77777777" w:rsidR="00F22A83" w:rsidRPr="001E46E0" w:rsidRDefault="00F22A83" w:rsidP="00CC10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</w:pPr>
            <w:r w:rsidRPr="001E46E0"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  <w:t>64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A82459" w14:textId="77777777" w:rsidR="00F22A83" w:rsidRPr="001E46E0" w:rsidRDefault="00F22A83" w:rsidP="00CC10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</w:pPr>
            <w:r w:rsidRPr="001E46E0"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  <w:t>0.015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875615" w14:textId="77777777" w:rsidR="00F22A83" w:rsidRPr="001E46E0" w:rsidRDefault="00F22A83" w:rsidP="00CC10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</w:pPr>
            <w:r w:rsidRPr="001E46E0"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  <w:t>0.03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FE1EC0" w14:textId="77777777" w:rsidR="00F22A83" w:rsidRPr="001E46E0" w:rsidRDefault="00F22A83" w:rsidP="00CC10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</w:pPr>
            <w:r w:rsidRPr="001E46E0"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  <w:t>0.12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EE6B4A" w14:textId="77777777" w:rsidR="00F22A83" w:rsidRPr="001E46E0" w:rsidRDefault="00F22A83" w:rsidP="00CC10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</w:pPr>
            <w:r w:rsidRPr="001E46E0"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  <w:t>&lt;=0.015</w:t>
            </w:r>
          </w:p>
        </w:tc>
      </w:tr>
      <w:tr w:rsidR="00F22A83" w:rsidRPr="001E46E0" w14:paraId="259F45CA" w14:textId="77777777" w:rsidTr="00D36638">
        <w:trPr>
          <w:cantSplit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D9BBD0" w14:textId="77777777" w:rsidR="00F22A83" w:rsidRPr="001E46E0" w:rsidRDefault="00F22A83" w:rsidP="00CC102C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</w:pPr>
            <w:r w:rsidRPr="001E46E0"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  <w:t>S-18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06D861" w14:textId="77777777" w:rsidR="00F22A83" w:rsidRPr="001E46E0" w:rsidRDefault="00F22A83" w:rsidP="00CC102C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  <w14:ligatures w14:val="none"/>
              </w:rPr>
            </w:pPr>
            <w:proofErr w:type="spellStart"/>
            <w:r w:rsidRPr="001E46E0"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  <w14:ligatures w14:val="none"/>
              </w:rPr>
              <w:t>Trichomonascus</w:t>
            </w:r>
            <w:proofErr w:type="spellEnd"/>
            <w:r w:rsidRPr="001E46E0"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  <w14:ligatures w14:val="none"/>
              </w:rPr>
              <w:t> </w:t>
            </w:r>
            <w:proofErr w:type="spellStart"/>
            <w:r w:rsidRPr="001E46E0"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  <w14:ligatures w14:val="none"/>
              </w:rPr>
              <w:t>ciferrii</w:t>
            </w:r>
            <w:proofErr w:type="spellEnd"/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A7D576" w14:textId="77777777" w:rsidR="00F22A83" w:rsidRPr="001E46E0" w:rsidRDefault="00F22A83" w:rsidP="00CC10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</w:pPr>
            <w:r w:rsidRPr="001E46E0"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  <w:t>&lt;=0.12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B4C9A4" w14:textId="77777777" w:rsidR="00F22A83" w:rsidRPr="001E46E0" w:rsidRDefault="00F22A83" w:rsidP="00CC10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</w:pPr>
            <w:r w:rsidRPr="001E46E0"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  <w:t>64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A84DC7" w14:textId="77777777" w:rsidR="00F22A83" w:rsidRPr="001E46E0" w:rsidRDefault="00F22A83" w:rsidP="00CC10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</w:pPr>
            <w:r w:rsidRPr="001E46E0"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  <w:t>0.5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BCA3C8" w14:textId="77777777" w:rsidR="00F22A83" w:rsidRPr="001E46E0" w:rsidRDefault="00F22A83" w:rsidP="00CC10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</w:pPr>
            <w:r w:rsidRPr="001E46E0"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  <w:t>0.5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E41D5B" w14:textId="77777777" w:rsidR="00F22A83" w:rsidRPr="001E46E0" w:rsidRDefault="00F22A83" w:rsidP="00CC10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</w:pPr>
            <w:r w:rsidRPr="001E46E0"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  <w:t>4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46DC89" w14:textId="77777777" w:rsidR="00F22A83" w:rsidRPr="001E46E0" w:rsidRDefault="00F22A83" w:rsidP="00CC10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</w:pPr>
            <w:r w:rsidRPr="001E46E0"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  <w:t>0.015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87619D" w14:textId="77777777" w:rsidR="00F22A83" w:rsidRPr="001E46E0" w:rsidRDefault="00F22A83" w:rsidP="00CC10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</w:pPr>
            <w:r w:rsidRPr="001E46E0"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  <w:t>0.03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B8A8D0" w14:textId="77777777" w:rsidR="00F22A83" w:rsidRPr="001E46E0" w:rsidRDefault="00F22A83" w:rsidP="00CC10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</w:pPr>
            <w:r w:rsidRPr="001E46E0"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  <w:t>0.12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311929" w14:textId="77777777" w:rsidR="00F22A83" w:rsidRPr="001E46E0" w:rsidRDefault="00F22A83" w:rsidP="00CC10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</w:pPr>
            <w:r w:rsidRPr="001E46E0"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  <w:t>0.03</w:t>
            </w:r>
          </w:p>
        </w:tc>
      </w:tr>
      <w:tr w:rsidR="00F22A83" w:rsidRPr="001E46E0" w14:paraId="485BBB2C" w14:textId="77777777" w:rsidTr="00D36638">
        <w:trPr>
          <w:cantSplit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450EA7" w14:textId="77777777" w:rsidR="00F22A83" w:rsidRPr="001E46E0" w:rsidRDefault="00F22A83" w:rsidP="00CC102C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</w:pPr>
            <w:r w:rsidRPr="001E46E0"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  <w:t>S-19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500650" w14:textId="77777777" w:rsidR="00F22A83" w:rsidRPr="001E46E0" w:rsidRDefault="00F22A83" w:rsidP="00CC102C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  <w14:ligatures w14:val="none"/>
              </w:rPr>
            </w:pPr>
            <w:proofErr w:type="spellStart"/>
            <w:r w:rsidRPr="001E46E0"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  <w14:ligatures w14:val="none"/>
              </w:rPr>
              <w:t>Trichomonascus</w:t>
            </w:r>
            <w:proofErr w:type="spellEnd"/>
            <w:r w:rsidRPr="001E46E0"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  <w14:ligatures w14:val="none"/>
              </w:rPr>
              <w:t> </w:t>
            </w:r>
            <w:proofErr w:type="spellStart"/>
            <w:r w:rsidRPr="001E46E0"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  <w14:ligatures w14:val="none"/>
              </w:rPr>
              <w:t>ciferrii</w:t>
            </w:r>
            <w:proofErr w:type="spellEnd"/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0F2F9C" w14:textId="77777777" w:rsidR="00F22A83" w:rsidRPr="001E46E0" w:rsidRDefault="00F22A83" w:rsidP="00CC10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</w:pPr>
            <w:r w:rsidRPr="001E46E0"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  <w:t>&lt;=0.12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A259F4" w14:textId="77777777" w:rsidR="00F22A83" w:rsidRPr="001E46E0" w:rsidRDefault="00F22A83" w:rsidP="00CC10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</w:pPr>
            <w:r w:rsidRPr="001E46E0"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  <w:t>32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6196DF" w14:textId="77777777" w:rsidR="00F22A83" w:rsidRPr="001E46E0" w:rsidRDefault="00F22A83" w:rsidP="00CC10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</w:pPr>
            <w:r w:rsidRPr="001E46E0"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  <w:t>0.25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E5A974" w14:textId="77777777" w:rsidR="00F22A83" w:rsidRPr="001E46E0" w:rsidRDefault="00F22A83" w:rsidP="00CC10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</w:pPr>
            <w:r w:rsidRPr="001E46E0"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  <w:t>0.5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A282B5" w14:textId="77777777" w:rsidR="00F22A83" w:rsidRPr="001E46E0" w:rsidRDefault="00F22A83" w:rsidP="00CC10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</w:pPr>
            <w:r w:rsidRPr="001E46E0"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  <w:t>16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7D431A" w14:textId="77777777" w:rsidR="00F22A83" w:rsidRPr="001E46E0" w:rsidRDefault="00F22A83" w:rsidP="00CC10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</w:pPr>
            <w:r w:rsidRPr="001E46E0"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  <w:t>&lt;=0.008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84251E" w14:textId="77777777" w:rsidR="00F22A83" w:rsidRPr="001E46E0" w:rsidRDefault="00F22A83" w:rsidP="00CC10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</w:pPr>
            <w:r w:rsidRPr="001E46E0"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  <w:t>0.015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90E696" w14:textId="77777777" w:rsidR="00F22A83" w:rsidRPr="001E46E0" w:rsidRDefault="00F22A83" w:rsidP="00CC10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</w:pPr>
            <w:r w:rsidRPr="001E46E0"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  <w:t>0.12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EAD78B" w14:textId="77777777" w:rsidR="00F22A83" w:rsidRPr="001E46E0" w:rsidRDefault="00F22A83" w:rsidP="00CC10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</w:pPr>
            <w:r w:rsidRPr="001E46E0"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  <w:t>&lt;=0.015</w:t>
            </w:r>
          </w:p>
        </w:tc>
      </w:tr>
      <w:tr w:rsidR="00F22A83" w:rsidRPr="001E46E0" w14:paraId="08481767" w14:textId="77777777" w:rsidTr="00D36638">
        <w:trPr>
          <w:cantSplit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28725C" w14:textId="77777777" w:rsidR="00F22A83" w:rsidRPr="001E46E0" w:rsidRDefault="00F22A83" w:rsidP="00CC102C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</w:pPr>
            <w:r w:rsidRPr="001E46E0"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  <w:t>S-20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B7F20F" w14:textId="77777777" w:rsidR="00F22A83" w:rsidRPr="001E46E0" w:rsidRDefault="00F22A83" w:rsidP="00CC102C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  <w14:ligatures w14:val="none"/>
              </w:rPr>
            </w:pPr>
            <w:proofErr w:type="spellStart"/>
            <w:r w:rsidRPr="001E46E0"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  <w14:ligatures w14:val="none"/>
              </w:rPr>
              <w:t>Trichomonascus</w:t>
            </w:r>
            <w:proofErr w:type="spellEnd"/>
            <w:r w:rsidRPr="001E46E0"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  <w14:ligatures w14:val="none"/>
              </w:rPr>
              <w:t> </w:t>
            </w:r>
            <w:proofErr w:type="spellStart"/>
            <w:r w:rsidRPr="001E46E0"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  <w14:ligatures w14:val="none"/>
              </w:rPr>
              <w:t>ciferrii</w:t>
            </w:r>
            <w:proofErr w:type="spellEnd"/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CE23F5" w14:textId="77777777" w:rsidR="00F22A83" w:rsidRPr="001E46E0" w:rsidRDefault="00F22A83" w:rsidP="00CC10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</w:pPr>
            <w:r w:rsidRPr="001E46E0"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465E2C" w14:textId="77777777" w:rsidR="00F22A83" w:rsidRPr="001E46E0" w:rsidRDefault="00F22A83" w:rsidP="00CC10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</w:pPr>
            <w:r w:rsidRPr="001E46E0"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  <w:t>128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9794AE" w14:textId="77777777" w:rsidR="00F22A83" w:rsidRPr="001E46E0" w:rsidRDefault="00F22A83" w:rsidP="00CC10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</w:pPr>
            <w:r w:rsidRPr="001E46E0"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2F90C1" w14:textId="77777777" w:rsidR="00F22A83" w:rsidRPr="001E46E0" w:rsidRDefault="00F22A83" w:rsidP="00CC10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</w:pPr>
            <w:r w:rsidRPr="001E46E0"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D12924" w14:textId="77777777" w:rsidR="00F22A83" w:rsidRPr="001E46E0" w:rsidRDefault="00F22A83" w:rsidP="00CC10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</w:pPr>
            <w:r w:rsidRPr="001E46E0"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  <w:t>0.5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23EDAB" w14:textId="77777777" w:rsidR="00F22A83" w:rsidRPr="001E46E0" w:rsidRDefault="00F22A83" w:rsidP="00CC10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</w:pPr>
            <w:r w:rsidRPr="001E46E0"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  <w:t>&lt;=0.008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619DAD" w14:textId="77777777" w:rsidR="00F22A83" w:rsidRPr="001E46E0" w:rsidRDefault="00F22A83" w:rsidP="00CC10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</w:pPr>
            <w:r w:rsidRPr="001E46E0"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  <w:t>0.06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EAC68D" w14:textId="77777777" w:rsidR="00F22A83" w:rsidRPr="001E46E0" w:rsidRDefault="00F22A83" w:rsidP="00CC10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</w:pPr>
            <w:r w:rsidRPr="001E46E0"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  <w:t>0.25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CFB463" w14:textId="77777777" w:rsidR="00F22A83" w:rsidRPr="001E46E0" w:rsidRDefault="00F22A83" w:rsidP="00CC10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</w:pPr>
            <w:r w:rsidRPr="001E46E0"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  <w:t>&lt;=0.015</w:t>
            </w:r>
          </w:p>
        </w:tc>
      </w:tr>
      <w:tr w:rsidR="00F22A83" w:rsidRPr="001E46E0" w14:paraId="08B8B9A0" w14:textId="77777777" w:rsidTr="00D36638">
        <w:trPr>
          <w:cantSplit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B6914D" w14:textId="77777777" w:rsidR="00F22A83" w:rsidRPr="001E46E0" w:rsidRDefault="00F22A83" w:rsidP="00CC102C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</w:pPr>
            <w:r w:rsidRPr="001E46E0"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  <w:t>S-21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F10A5F" w14:textId="77777777" w:rsidR="00F22A83" w:rsidRPr="001E46E0" w:rsidRDefault="00F22A83" w:rsidP="00CC102C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  <w14:ligatures w14:val="none"/>
              </w:rPr>
            </w:pPr>
            <w:r w:rsidRPr="001E46E0"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  <w14:ligatures w14:val="none"/>
              </w:rPr>
              <w:t>Candida </w:t>
            </w:r>
            <w:proofErr w:type="spellStart"/>
            <w:r w:rsidRPr="001E46E0"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  <w14:ligatures w14:val="none"/>
              </w:rPr>
              <w:t>allociferrii</w:t>
            </w:r>
            <w:proofErr w:type="spellEnd"/>
            <w:r w:rsidRPr="001E46E0"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  <w14:ligatures w14:val="none"/>
              </w:rPr>
              <w:t> 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27985B" w14:textId="77777777" w:rsidR="00F22A83" w:rsidRPr="001E46E0" w:rsidRDefault="00F22A83" w:rsidP="00CC10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</w:pPr>
            <w:r w:rsidRPr="001E46E0"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0CBD97" w14:textId="77777777" w:rsidR="00F22A83" w:rsidRPr="001E46E0" w:rsidRDefault="00F22A83" w:rsidP="00CC10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</w:pPr>
            <w:r w:rsidRPr="001E46E0"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  <w:t>16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D21E39" w14:textId="77777777" w:rsidR="00F22A83" w:rsidRPr="001E46E0" w:rsidRDefault="00F22A83" w:rsidP="00CC10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</w:pPr>
            <w:r w:rsidRPr="001E46E0"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  <w:t>0.25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DE5EC8" w14:textId="77777777" w:rsidR="00F22A83" w:rsidRPr="001E46E0" w:rsidRDefault="00F22A83" w:rsidP="00CC10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</w:pPr>
            <w:r w:rsidRPr="001E46E0"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  <w:t>0.25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E6CB9D" w14:textId="77777777" w:rsidR="00F22A83" w:rsidRPr="001E46E0" w:rsidRDefault="00F22A83" w:rsidP="00CC10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</w:pPr>
            <w:r w:rsidRPr="001E46E0"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  <w:t>0.25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1E1F46" w14:textId="77777777" w:rsidR="00F22A83" w:rsidRPr="001E46E0" w:rsidRDefault="00F22A83" w:rsidP="00CC10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</w:pPr>
            <w:r w:rsidRPr="001E46E0"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  <w:t>0.015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A2A715" w14:textId="77777777" w:rsidR="00F22A83" w:rsidRPr="001E46E0" w:rsidRDefault="00F22A83" w:rsidP="00CC10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</w:pPr>
            <w:r w:rsidRPr="001E46E0"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  <w:t>&lt;=0.008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F0A4A1" w14:textId="77777777" w:rsidR="00F22A83" w:rsidRPr="001E46E0" w:rsidRDefault="00F22A83" w:rsidP="00CC10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</w:pPr>
            <w:r w:rsidRPr="001E46E0"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  <w:t>0.5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E8595A" w14:textId="77777777" w:rsidR="00F22A83" w:rsidRPr="001E46E0" w:rsidRDefault="00F22A83" w:rsidP="00CC10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</w:pPr>
            <w:r w:rsidRPr="001E46E0"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  <w:t>&lt;=0.015</w:t>
            </w:r>
          </w:p>
        </w:tc>
      </w:tr>
      <w:tr w:rsidR="00F22A83" w:rsidRPr="001E46E0" w14:paraId="57E7D5B6" w14:textId="77777777" w:rsidTr="00D36638">
        <w:trPr>
          <w:cantSplit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B5E021" w14:textId="77777777" w:rsidR="00F22A83" w:rsidRPr="001E46E0" w:rsidRDefault="00F22A83" w:rsidP="00CC102C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</w:pPr>
            <w:r w:rsidRPr="001E46E0"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  <w:t>S-22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6423E3" w14:textId="77777777" w:rsidR="00F22A83" w:rsidRPr="001E46E0" w:rsidRDefault="00F22A83" w:rsidP="00CC102C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  <w14:ligatures w14:val="none"/>
              </w:rPr>
            </w:pPr>
            <w:proofErr w:type="spellStart"/>
            <w:r w:rsidRPr="001E46E0"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  <w14:ligatures w14:val="none"/>
              </w:rPr>
              <w:t>Trichomonascus</w:t>
            </w:r>
            <w:proofErr w:type="spellEnd"/>
            <w:r w:rsidRPr="001E46E0"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  <w14:ligatures w14:val="none"/>
              </w:rPr>
              <w:t> </w:t>
            </w:r>
            <w:proofErr w:type="spellStart"/>
            <w:r w:rsidRPr="001E46E0"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  <w14:ligatures w14:val="none"/>
              </w:rPr>
              <w:t>ciferrii</w:t>
            </w:r>
            <w:proofErr w:type="spellEnd"/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C18366" w14:textId="77777777" w:rsidR="00F22A83" w:rsidRPr="001E46E0" w:rsidRDefault="00F22A83" w:rsidP="00CC10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</w:pPr>
            <w:r w:rsidRPr="001E46E0"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  <w:t>0.5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DAA1EA" w14:textId="77777777" w:rsidR="00F22A83" w:rsidRPr="001E46E0" w:rsidRDefault="00F22A83" w:rsidP="00CC10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</w:pPr>
            <w:r w:rsidRPr="001E46E0"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  <w:t>8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828141" w14:textId="77777777" w:rsidR="00F22A83" w:rsidRPr="001E46E0" w:rsidRDefault="00F22A83" w:rsidP="00CC10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</w:pPr>
            <w:r w:rsidRPr="001E46E0"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  <w:t>0.1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A54CBE" w14:textId="77777777" w:rsidR="00F22A83" w:rsidRPr="001E46E0" w:rsidRDefault="00F22A83" w:rsidP="00CC10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</w:pPr>
            <w:r w:rsidRPr="001E46E0"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  <w:t>0.1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7DDC5A" w14:textId="77777777" w:rsidR="00F22A83" w:rsidRPr="001E46E0" w:rsidRDefault="00F22A83" w:rsidP="00CC10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</w:pPr>
            <w:r w:rsidRPr="001E46E0"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  <w:t>8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7B65E8" w14:textId="77777777" w:rsidR="00F22A83" w:rsidRPr="001E46E0" w:rsidRDefault="00F22A83" w:rsidP="00CC10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</w:pPr>
            <w:r w:rsidRPr="001E46E0"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  <w:t>0.015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011666" w14:textId="77777777" w:rsidR="00F22A83" w:rsidRPr="001E46E0" w:rsidRDefault="00F22A83" w:rsidP="00CC10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</w:pPr>
            <w:r w:rsidRPr="001E46E0"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  <w:t>0.03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C52BD5" w14:textId="77777777" w:rsidR="00F22A83" w:rsidRPr="001E46E0" w:rsidRDefault="00F22A83" w:rsidP="00CC10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</w:pPr>
            <w:r w:rsidRPr="001E46E0"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  <w:t>0.12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2F6FFC" w14:textId="77777777" w:rsidR="00F22A83" w:rsidRPr="001E46E0" w:rsidRDefault="00F22A83" w:rsidP="00CC10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</w:pPr>
            <w:r w:rsidRPr="001E46E0"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  <w:t>&lt;=0.015</w:t>
            </w:r>
          </w:p>
        </w:tc>
      </w:tr>
      <w:tr w:rsidR="00F22A83" w:rsidRPr="001E46E0" w14:paraId="0582E53A" w14:textId="77777777" w:rsidTr="00D36638">
        <w:trPr>
          <w:cantSplit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FE85AD" w14:textId="77777777" w:rsidR="00F22A83" w:rsidRPr="001E46E0" w:rsidRDefault="00F22A83" w:rsidP="00CC102C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</w:pPr>
            <w:r w:rsidRPr="001E46E0"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  <w:t>S-23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5B2088" w14:textId="77777777" w:rsidR="00F22A83" w:rsidRPr="001E46E0" w:rsidRDefault="00F22A83" w:rsidP="00CC102C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  <w14:ligatures w14:val="none"/>
              </w:rPr>
            </w:pPr>
            <w:r w:rsidRPr="001E46E0"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  <w14:ligatures w14:val="none"/>
              </w:rPr>
              <w:t>Candida </w:t>
            </w:r>
            <w:proofErr w:type="spellStart"/>
            <w:r w:rsidRPr="001E46E0"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  <w14:ligatures w14:val="none"/>
              </w:rPr>
              <w:t>allociferrii</w:t>
            </w:r>
            <w:proofErr w:type="spellEnd"/>
            <w:r w:rsidRPr="001E46E0"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  <w14:ligatures w14:val="none"/>
              </w:rPr>
              <w:t> 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FBBD6C" w14:textId="77777777" w:rsidR="00F22A83" w:rsidRPr="001E46E0" w:rsidRDefault="00F22A83" w:rsidP="00CC10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</w:pPr>
            <w:r w:rsidRPr="001E46E0"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  <w:t>0.5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9EC509" w14:textId="77777777" w:rsidR="00F22A83" w:rsidRPr="001E46E0" w:rsidRDefault="00F22A83" w:rsidP="00CC10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</w:pPr>
            <w:r w:rsidRPr="001E46E0"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  <w:t>32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F993DA" w14:textId="77777777" w:rsidR="00F22A83" w:rsidRPr="001E46E0" w:rsidRDefault="00F22A83" w:rsidP="00CC10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</w:pPr>
            <w:r w:rsidRPr="001E46E0"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  <w:t>0.25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AA0B21" w14:textId="77777777" w:rsidR="00F22A83" w:rsidRPr="001E46E0" w:rsidRDefault="00F22A83" w:rsidP="00CC10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</w:pPr>
            <w:r w:rsidRPr="001E46E0"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  <w:t>0.1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79D145" w14:textId="77777777" w:rsidR="00F22A83" w:rsidRPr="001E46E0" w:rsidRDefault="00F22A83" w:rsidP="00CC10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</w:pPr>
            <w:r w:rsidRPr="001E46E0"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  <w:t>&lt;=0.06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5E2D90" w14:textId="77777777" w:rsidR="00F22A83" w:rsidRPr="001E46E0" w:rsidRDefault="00F22A83" w:rsidP="00CC10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</w:pPr>
            <w:r w:rsidRPr="001E46E0"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  <w:t>0.015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06E3ED" w14:textId="77777777" w:rsidR="00F22A83" w:rsidRPr="001E46E0" w:rsidRDefault="00F22A83" w:rsidP="00CC10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</w:pPr>
            <w:r w:rsidRPr="001E46E0"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  <w:t>0.015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62C32D" w14:textId="77777777" w:rsidR="00F22A83" w:rsidRPr="001E46E0" w:rsidRDefault="00F22A83" w:rsidP="00CC10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</w:pPr>
            <w:r w:rsidRPr="001E46E0"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  <w:t>0.25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E68B82" w14:textId="77777777" w:rsidR="00F22A83" w:rsidRPr="001E46E0" w:rsidRDefault="00F22A83" w:rsidP="00CC10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</w:pPr>
            <w:r w:rsidRPr="001E46E0"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  <w:t>&lt;=0.015</w:t>
            </w:r>
          </w:p>
        </w:tc>
      </w:tr>
      <w:tr w:rsidR="00F22A83" w:rsidRPr="001E46E0" w14:paraId="3AC93CB8" w14:textId="77777777" w:rsidTr="00D36638">
        <w:trPr>
          <w:cantSplit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A0A43C" w14:textId="77777777" w:rsidR="00F22A83" w:rsidRPr="001E46E0" w:rsidRDefault="00F22A83" w:rsidP="00CC102C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</w:pPr>
            <w:r w:rsidRPr="001E46E0"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  <w:t>S-24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C9542E" w14:textId="77777777" w:rsidR="00F22A83" w:rsidRPr="001E46E0" w:rsidRDefault="00F22A83" w:rsidP="00CC102C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  <w14:ligatures w14:val="none"/>
              </w:rPr>
            </w:pPr>
            <w:proofErr w:type="spellStart"/>
            <w:r w:rsidRPr="001E46E0"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  <w14:ligatures w14:val="none"/>
              </w:rPr>
              <w:t>Trichomonascus</w:t>
            </w:r>
            <w:proofErr w:type="spellEnd"/>
            <w:r w:rsidRPr="001E46E0"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  <w14:ligatures w14:val="none"/>
              </w:rPr>
              <w:t> </w:t>
            </w:r>
            <w:proofErr w:type="spellStart"/>
            <w:r w:rsidRPr="001E46E0"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  <w14:ligatures w14:val="none"/>
              </w:rPr>
              <w:t>ciferrii</w:t>
            </w:r>
            <w:proofErr w:type="spellEnd"/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AF665E" w14:textId="77777777" w:rsidR="00F22A83" w:rsidRPr="001E46E0" w:rsidRDefault="00F22A83" w:rsidP="00CC10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</w:pPr>
            <w:r w:rsidRPr="001E46E0"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F6EF27" w14:textId="77777777" w:rsidR="00F22A83" w:rsidRPr="001E46E0" w:rsidRDefault="00F22A83" w:rsidP="00CC10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</w:pPr>
            <w:r w:rsidRPr="001E46E0"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  <w:t>16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417E30" w14:textId="77777777" w:rsidR="00F22A83" w:rsidRPr="001E46E0" w:rsidRDefault="00F22A83" w:rsidP="00CC10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</w:pPr>
            <w:r w:rsidRPr="001E46E0"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  <w:t>0.25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92DB2B" w14:textId="77777777" w:rsidR="00F22A83" w:rsidRPr="001E46E0" w:rsidRDefault="00F22A83" w:rsidP="00CC10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</w:pPr>
            <w:r w:rsidRPr="001E46E0"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  <w:t>0.25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EED166" w14:textId="77777777" w:rsidR="00F22A83" w:rsidRPr="001E46E0" w:rsidRDefault="00F22A83" w:rsidP="00CC10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</w:pPr>
            <w:r w:rsidRPr="001E46E0"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  <w:t>16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E3E230" w14:textId="77777777" w:rsidR="00F22A83" w:rsidRPr="001E46E0" w:rsidRDefault="00F22A83" w:rsidP="00CC10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</w:pPr>
            <w:r w:rsidRPr="001E46E0"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  <w:t>0.015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6924C0" w14:textId="77777777" w:rsidR="00F22A83" w:rsidRPr="001E46E0" w:rsidRDefault="00F22A83" w:rsidP="00CC10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</w:pPr>
            <w:r w:rsidRPr="001E46E0"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  <w:t>0.03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B3C75E" w14:textId="77777777" w:rsidR="00F22A83" w:rsidRPr="001E46E0" w:rsidRDefault="00F22A83" w:rsidP="00CC10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</w:pPr>
            <w:r w:rsidRPr="001E46E0"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  <w:t>0.25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F45762" w14:textId="77777777" w:rsidR="00F22A83" w:rsidRPr="001E46E0" w:rsidRDefault="00F22A83" w:rsidP="00CC10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</w:pPr>
            <w:r w:rsidRPr="001E46E0"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  <w:t>&lt;=0.015</w:t>
            </w:r>
          </w:p>
        </w:tc>
      </w:tr>
      <w:tr w:rsidR="00F22A83" w:rsidRPr="001E46E0" w14:paraId="4D2E8510" w14:textId="77777777" w:rsidTr="00D36638">
        <w:trPr>
          <w:cantSplit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2B2AE5" w14:textId="77777777" w:rsidR="00F22A83" w:rsidRPr="001E46E0" w:rsidRDefault="00F22A83" w:rsidP="00CC102C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</w:pPr>
            <w:r w:rsidRPr="001E46E0"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  <w:t>S-25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197B0A" w14:textId="77777777" w:rsidR="00F22A83" w:rsidRPr="001E46E0" w:rsidRDefault="00F22A83" w:rsidP="00CC102C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  <w14:ligatures w14:val="none"/>
              </w:rPr>
            </w:pPr>
            <w:r w:rsidRPr="001E46E0"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  <w14:ligatures w14:val="none"/>
              </w:rPr>
              <w:t>Candida </w:t>
            </w:r>
            <w:proofErr w:type="spellStart"/>
            <w:r w:rsidRPr="001E46E0"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  <w14:ligatures w14:val="none"/>
              </w:rPr>
              <w:t>allociferrii</w:t>
            </w:r>
            <w:proofErr w:type="spellEnd"/>
            <w:r w:rsidRPr="001E46E0"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  <w14:ligatures w14:val="none"/>
              </w:rPr>
              <w:t> 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922566" w14:textId="77777777" w:rsidR="00F22A83" w:rsidRPr="001E46E0" w:rsidRDefault="00F22A83" w:rsidP="00CC10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</w:pPr>
            <w:r w:rsidRPr="001E46E0"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  <w:t>0.5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B169C9" w14:textId="77777777" w:rsidR="00F22A83" w:rsidRPr="001E46E0" w:rsidRDefault="00F22A83" w:rsidP="00CC10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</w:pPr>
            <w:r w:rsidRPr="001E46E0"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  <w:t>32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34128C" w14:textId="77777777" w:rsidR="00F22A83" w:rsidRPr="001E46E0" w:rsidRDefault="00F22A83" w:rsidP="00CC10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</w:pPr>
            <w:r w:rsidRPr="001E46E0"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  <w:t>0.5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B8461F" w14:textId="77777777" w:rsidR="00F22A83" w:rsidRPr="001E46E0" w:rsidRDefault="00F22A83" w:rsidP="00CC10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</w:pPr>
            <w:r w:rsidRPr="001E46E0"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  <w:t>0.5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66F51F" w14:textId="77777777" w:rsidR="00F22A83" w:rsidRPr="001E46E0" w:rsidRDefault="00F22A83" w:rsidP="00CC10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</w:pPr>
            <w:r w:rsidRPr="001E46E0"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  <w:t>&lt;=0.06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D66248" w14:textId="77777777" w:rsidR="00F22A83" w:rsidRPr="001E46E0" w:rsidRDefault="00F22A83" w:rsidP="00CC10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</w:pPr>
            <w:r w:rsidRPr="001E46E0"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  <w:t>0.015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852A97" w14:textId="77777777" w:rsidR="00F22A83" w:rsidRPr="001E46E0" w:rsidRDefault="00F22A83" w:rsidP="00CC10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</w:pPr>
            <w:r w:rsidRPr="001E46E0"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  <w:t>&lt;=0.008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BFB2CF" w14:textId="77777777" w:rsidR="00F22A83" w:rsidRPr="001E46E0" w:rsidRDefault="00F22A83" w:rsidP="00CC10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</w:pPr>
            <w:r w:rsidRPr="001E46E0"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3B5B68" w14:textId="77777777" w:rsidR="00F22A83" w:rsidRPr="001E46E0" w:rsidRDefault="00F22A83" w:rsidP="00CC10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</w:pPr>
            <w:r w:rsidRPr="001E46E0"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  <w:t>&lt;=0.015</w:t>
            </w:r>
          </w:p>
        </w:tc>
      </w:tr>
      <w:tr w:rsidR="00F22A83" w:rsidRPr="001E46E0" w14:paraId="5F2253CB" w14:textId="77777777" w:rsidTr="00D36638">
        <w:trPr>
          <w:cantSplit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B3A051" w14:textId="77777777" w:rsidR="00F22A83" w:rsidRPr="001E46E0" w:rsidRDefault="00F22A83" w:rsidP="00CC102C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</w:pPr>
            <w:r w:rsidRPr="001E46E0"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  <w:t>S-26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19ED4F" w14:textId="77777777" w:rsidR="00F22A83" w:rsidRPr="001E46E0" w:rsidRDefault="00F22A83" w:rsidP="00CC102C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  <w14:ligatures w14:val="none"/>
              </w:rPr>
            </w:pPr>
            <w:proofErr w:type="spellStart"/>
            <w:r w:rsidRPr="001E46E0"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  <w14:ligatures w14:val="none"/>
              </w:rPr>
              <w:t>Trichomonascus</w:t>
            </w:r>
            <w:proofErr w:type="spellEnd"/>
            <w:r w:rsidRPr="001E46E0"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  <w14:ligatures w14:val="none"/>
              </w:rPr>
              <w:t> </w:t>
            </w:r>
            <w:proofErr w:type="spellStart"/>
            <w:r w:rsidRPr="001E46E0"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  <w14:ligatures w14:val="none"/>
              </w:rPr>
              <w:t>ciferrii</w:t>
            </w:r>
            <w:proofErr w:type="spellEnd"/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B1DE25" w14:textId="77777777" w:rsidR="00F22A83" w:rsidRPr="001E46E0" w:rsidRDefault="00F22A83" w:rsidP="00CC10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</w:pPr>
            <w:r w:rsidRPr="001E46E0"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  <w:t>0.5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A4013E" w14:textId="77777777" w:rsidR="00F22A83" w:rsidRPr="001E46E0" w:rsidRDefault="00F22A83" w:rsidP="00CC10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</w:pPr>
            <w:r w:rsidRPr="001E46E0"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  <w:t>64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D06C29" w14:textId="77777777" w:rsidR="00F22A83" w:rsidRPr="001E46E0" w:rsidRDefault="00F22A83" w:rsidP="00CC10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</w:pPr>
            <w:r w:rsidRPr="001E46E0"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D2230E" w14:textId="77777777" w:rsidR="00F22A83" w:rsidRPr="001E46E0" w:rsidRDefault="00F22A83" w:rsidP="00CC10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</w:pPr>
            <w:r w:rsidRPr="001E46E0"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  <w:t>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97B8D7" w14:textId="77777777" w:rsidR="00F22A83" w:rsidRPr="001E46E0" w:rsidRDefault="00F22A83" w:rsidP="00CC10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</w:pPr>
            <w:r w:rsidRPr="001E46E0"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  <w:t>32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9AC109" w14:textId="77777777" w:rsidR="00F22A83" w:rsidRPr="001E46E0" w:rsidRDefault="00F22A83" w:rsidP="00CC10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</w:pPr>
            <w:r w:rsidRPr="001E46E0"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  <w:t>0.015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EC4132" w14:textId="77777777" w:rsidR="00F22A83" w:rsidRPr="001E46E0" w:rsidRDefault="00F22A83" w:rsidP="00CC10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</w:pPr>
            <w:r w:rsidRPr="001E46E0"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  <w:t>0.015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8E0D95" w14:textId="77777777" w:rsidR="00F22A83" w:rsidRPr="001E46E0" w:rsidRDefault="00F22A83" w:rsidP="00CC10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</w:pPr>
            <w:r w:rsidRPr="001E46E0"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  <w:t>0.12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ABCE9E" w14:textId="77777777" w:rsidR="00F22A83" w:rsidRPr="001E46E0" w:rsidRDefault="00F22A83" w:rsidP="00CC10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</w:pPr>
            <w:r w:rsidRPr="001E46E0"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  <w:t>0.03</w:t>
            </w:r>
          </w:p>
        </w:tc>
      </w:tr>
      <w:tr w:rsidR="00F22A83" w14:paraId="0C83F64B" w14:textId="77777777" w:rsidTr="00D36638">
        <w:trPr>
          <w:cantSplit/>
        </w:trPr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2F58F21" w14:textId="77777777" w:rsidR="00F22A83" w:rsidRPr="001E46E0" w:rsidRDefault="00F22A83" w:rsidP="00CC102C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</w:pPr>
            <w:r w:rsidRPr="001E46E0"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  <w:t>S-27</w:t>
            </w:r>
          </w:p>
        </w:tc>
        <w:tc>
          <w:tcPr>
            <w:tcW w:w="25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180AC8B" w14:textId="77777777" w:rsidR="00F22A83" w:rsidRPr="001E46E0" w:rsidRDefault="00F22A83" w:rsidP="00CC102C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  <w14:ligatures w14:val="none"/>
              </w:rPr>
            </w:pPr>
            <w:proofErr w:type="spellStart"/>
            <w:r w:rsidRPr="001E46E0"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  <w14:ligatures w14:val="none"/>
              </w:rPr>
              <w:t>Trichomonascus</w:t>
            </w:r>
            <w:proofErr w:type="spellEnd"/>
            <w:r w:rsidRPr="001E46E0"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  <w14:ligatures w14:val="none"/>
              </w:rPr>
              <w:t> </w:t>
            </w:r>
            <w:proofErr w:type="spellStart"/>
            <w:r w:rsidRPr="001E46E0"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  <w14:ligatures w14:val="none"/>
              </w:rPr>
              <w:t>ciferrii</w:t>
            </w:r>
            <w:proofErr w:type="spellEnd"/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0683C3F" w14:textId="77777777" w:rsidR="00F22A83" w:rsidRPr="001E46E0" w:rsidRDefault="00F22A83" w:rsidP="00CC10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</w:pPr>
            <w:r w:rsidRPr="001E46E0"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9DBF801" w14:textId="77777777" w:rsidR="00F22A83" w:rsidRPr="001E46E0" w:rsidRDefault="00F22A83" w:rsidP="00CC10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</w:pPr>
            <w:r w:rsidRPr="001E46E0"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  <w:t>64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6C62444" w14:textId="77777777" w:rsidR="00F22A83" w:rsidRPr="001E46E0" w:rsidRDefault="00F22A83" w:rsidP="00CC10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</w:pPr>
            <w:r w:rsidRPr="001E46E0"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  <w:t>0.125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A6A1FBD" w14:textId="77777777" w:rsidR="00F22A83" w:rsidRPr="001E46E0" w:rsidRDefault="00F22A83" w:rsidP="00CC10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</w:pPr>
            <w:r w:rsidRPr="001E46E0"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4508A1A" w14:textId="77777777" w:rsidR="00F22A83" w:rsidRPr="001E46E0" w:rsidRDefault="00F22A83" w:rsidP="00CC10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</w:pPr>
            <w:r w:rsidRPr="001E46E0"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  <w:t>0.5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0CEC544" w14:textId="77777777" w:rsidR="00F22A83" w:rsidRPr="001E46E0" w:rsidRDefault="00F22A83" w:rsidP="00CC10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</w:pPr>
            <w:r w:rsidRPr="001E46E0"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  <w:t>0.12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7726F8F" w14:textId="77777777" w:rsidR="00F22A83" w:rsidRPr="001E46E0" w:rsidRDefault="00F22A83" w:rsidP="00CC10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</w:pPr>
            <w:r w:rsidRPr="001E46E0"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  <w:t>0.12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C2EA115" w14:textId="77777777" w:rsidR="00F22A83" w:rsidRPr="001E46E0" w:rsidRDefault="00F22A83" w:rsidP="00CC10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</w:pPr>
            <w:r w:rsidRPr="001E46E0"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  <w:t>0.12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3E67E32" w14:textId="77777777" w:rsidR="00F22A83" w:rsidRDefault="00F22A83" w:rsidP="00CC102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</w:pPr>
            <w:r w:rsidRPr="001E46E0">
              <w:rPr>
                <w:rFonts w:ascii="Times New Roman" w:hAnsi="Times New Roman"/>
                <w:color w:val="000000"/>
                <w:kern w:val="0"/>
                <w:szCs w:val="21"/>
                <w14:ligatures w14:val="none"/>
              </w:rPr>
              <w:t>0.12</w:t>
            </w:r>
          </w:p>
        </w:tc>
      </w:tr>
    </w:tbl>
    <w:p w14:paraId="49E112D1" w14:textId="49308661" w:rsidR="00DD5082" w:rsidRDefault="005E183A" w:rsidP="0045140E">
      <w:pPr>
        <w:spacing w:line="360" w:lineRule="auto"/>
        <w:ind w:left="-357"/>
        <w:rPr>
          <w:rFonts w:hint="eastAsia"/>
        </w:rPr>
      </w:pPr>
      <w:r w:rsidRPr="001E46E0">
        <w:rPr>
          <w:rFonts w:ascii="Times New Roman" w:hAnsi="Times New Roman" w:hint="eastAsia"/>
          <w:color w:val="000000" w:themeColor="text1"/>
          <w:sz w:val="24"/>
          <w:szCs w:val="24"/>
        </w:rPr>
        <w:t xml:space="preserve">Supplementary </w:t>
      </w:r>
      <w:r w:rsidRPr="001E46E0">
        <w:rPr>
          <w:rFonts w:ascii="Times New Roman" w:hAnsi="Times New Roman" w:hint="eastAsia"/>
          <w:color w:val="000000" w:themeColor="text1"/>
          <w:sz w:val="24"/>
          <w:shd w:val="clear" w:color="auto" w:fill="FFFFFF"/>
        </w:rPr>
        <w:t>Table 1</w:t>
      </w:r>
      <w:r w:rsidR="0045140E" w:rsidRPr="001E46E0">
        <w:rPr>
          <w:rFonts w:ascii="Times New Roman" w:hAnsi="Times New Roman" w:hint="eastAsia"/>
          <w:color w:val="000000" w:themeColor="text1"/>
          <w:sz w:val="24"/>
          <w:shd w:val="clear" w:color="auto" w:fill="FFFFFF"/>
        </w:rPr>
        <w:t>.</w:t>
      </w:r>
      <w:r w:rsidR="0045140E">
        <w:rPr>
          <w:rFonts w:ascii="Times New Roman" w:hAnsi="Times New Roman" w:hint="eastAsia"/>
          <w:color w:val="000000" w:themeColor="text1"/>
          <w:sz w:val="24"/>
          <w:shd w:val="clear" w:color="auto" w:fill="FFFFFF"/>
        </w:rPr>
        <w:t xml:space="preserve"> </w:t>
      </w:r>
      <w:r w:rsidRPr="001E46E0">
        <w:rPr>
          <w:rFonts w:ascii="Times New Roman" w:hAnsi="Times New Roman"/>
          <w:color w:val="000000" w:themeColor="text1"/>
          <w:sz w:val="24"/>
          <w:szCs w:val="24"/>
        </w:rPr>
        <w:t xml:space="preserve">Antifungal drug susceptibility of the </w:t>
      </w:r>
      <w:proofErr w:type="spellStart"/>
      <w:r w:rsidRPr="001E46E0">
        <w:rPr>
          <w:rFonts w:ascii="Times New Roman" w:hAnsi="Times New Roman"/>
          <w:i/>
          <w:iCs/>
          <w:color w:val="000000" w:themeColor="text1"/>
          <w:sz w:val="24"/>
          <w:szCs w:val="24"/>
        </w:rPr>
        <w:t>Stephanoascus</w:t>
      </w:r>
      <w:proofErr w:type="spellEnd"/>
      <w:r w:rsidRPr="001E46E0">
        <w:rPr>
          <w:rStyle w:val="af2"/>
          <w:rFonts w:ascii="Times New Roman" w:eastAsia="Segoe UI" w:hAnsi="Times New Roman"/>
          <w:color w:val="000000" w:themeColor="text1"/>
          <w:sz w:val="24"/>
          <w:szCs w:val="24"/>
          <w:shd w:val="clear" w:color="auto" w:fill="FFFFFF"/>
        </w:rPr>
        <w:t xml:space="preserve"> </w:t>
      </w:r>
      <w:proofErr w:type="spellStart"/>
      <w:r w:rsidRPr="001E46E0">
        <w:rPr>
          <w:rStyle w:val="af2"/>
          <w:rFonts w:ascii="Times New Roman" w:eastAsia="Segoe UI" w:hAnsi="Times New Roman"/>
          <w:color w:val="000000" w:themeColor="text1"/>
          <w:sz w:val="24"/>
          <w:szCs w:val="24"/>
          <w:shd w:val="clear" w:color="auto" w:fill="FFFFFF"/>
        </w:rPr>
        <w:t>ciferrii</w:t>
      </w:r>
      <w:proofErr w:type="spellEnd"/>
      <w:r>
        <w:rPr>
          <w:rFonts w:ascii="Times New Roman" w:hAnsi="Times New Roman" w:hint="eastAsia"/>
          <w:i/>
          <w:iCs/>
          <w:color w:val="000000" w:themeColor="text1"/>
          <w:sz w:val="24"/>
        </w:rPr>
        <w:t xml:space="preserve"> </w:t>
      </w:r>
      <w:r w:rsidRPr="001E46E0">
        <w:rPr>
          <w:rFonts w:ascii="Times New Roman" w:hAnsi="Times New Roman"/>
          <w:color w:val="000000" w:themeColor="text1"/>
          <w:sz w:val="24"/>
          <w:szCs w:val="24"/>
        </w:rPr>
        <w:t>complex</w:t>
      </w:r>
      <w:r>
        <w:rPr>
          <w:rFonts w:ascii="Times New Roman" w:hAnsi="Times New Roman" w:hint="eastAsia"/>
          <w:color w:val="000000" w:themeColor="text1"/>
          <w:sz w:val="24"/>
          <w:szCs w:val="24"/>
        </w:rPr>
        <w:t>.</w:t>
      </w:r>
      <w:r w:rsidR="00D36638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AMB, </w:t>
      </w:r>
      <w:r w:rsidR="00D36638" w:rsidRPr="00D36638">
        <w:rPr>
          <w:rFonts w:ascii="Times New Roman" w:hAnsi="Times New Roman"/>
          <w:color w:val="000000" w:themeColor="text1"/>
          <w:sz w:val="24"/>
          <w:szCs w:val="24"/>
        </w:rPr>
        <w:t>Amphotericin B</w:t>
      </w:r>
      <w:r w:rsidR="00D36638">
        <w:rPr>
          <w:rFonts w:ascii="Times New Roman" w:hAnsi="Times New Roman" w:hint="eastAsia"/>
          <w:color w:val="000000" w:themeColor="text1"/>
          <w:sz w:val="24"/>
          <w:szCs w:val="24"/>
        </w:rPr>
        <w:t xml:space="preserve">. </w:t>
      </w:r>
      <w:r w:rsidR="00D36638" w:rsidRPr="00D36638">
        <w:rPr>
          <w:rFonts w:ascii="Times New Roman" w:hAnsi="Times New Roman" w:hint="eastAsia"/>
          <w:color w:val="000000" w:themeColor="text1"/>
          <w:sz w:val="24"/>
          <w:szCs w:val="24"/>
        </w:rPr>
        <w:t>FLU</w:t>
      </w:r>
      <w:r w:rsidR="00D36638">
        <w:rPr>
          <w:rFonts w:ascii="Times New Roman" w:hAnsi="Times New Roman" w:hint="eastAsia"/>
          <w:color w:val="000000" w:themeColor="text1"/>
          <w:sz w:val="24"/>
          <w:szCs w:val="24"/>
        </w:rPr>
        <w:t xml:space="preserve">, </w:t>
      </w:r>
      <w:r w:rsidR="00D36638" w:rsidRPr="00D36638">
        <w:rPr>
          <w:rFonts w:ascii="Times New Roman" w:hAnsi="Times New Roman"/>
          <w:color w:val="000000" w:themeColor="text1"/>
          <w:sz w:val="24"/>
          <w:szCs w:val="24"/>
        </w:rPr>
        <w:t>Fluconazole</w:t>
      </w:r>
      <w:r w:rsidR="00D36638">
        <w:rPr>
          <w:rFonts w:ascii="Times New Roman" w:hAnsi="Times New Roman" w:hint="eastAsia"/>
          <w:color w:val="000000" w:themeColor="text1"/>
          <w:sz w:val="24"/>
          <w:szCs w:val="24"/>
        </w:rPr>
        <w:t xml:space="preserve">. </w:t>
      </w:r>
      <w:r w:rsidR="00D36638" w:rsidRPr="00D36638">
        <w:rPr>
          <w:rFonts w:ascii="Times New Roman" w:hAnsi="Times New Roman" w:hint="eastAsia"/>
          <w:color w:val="000000" w:themeColor="text1"/>
          <w:sz w:val="24"/>
          <w:szCs w:val="24"/>
        </w:rPr>
        <w:t>ITR</w:t>
      </w:r>
      <w:r w:rsidR="00D36638">
        <w:rPr>
          <w:rFonts w:ascii="Times New Roman" w:hAnsi="Times New Roman" w:hint="eastAsia"/>
          <w:color w:val="000000" w:themeColor="text1"/>
          <w:sz w:val="24"/>
          <w:szCs w:val="24"/>
        </w:rPr>
        <w:t xml:space="preserve">, </w:t>
      </w:r>
      <w:r w:rsidR="00D36638" w:rsidRPr="00D36638">
        <w:rPr>
          <w:rFonts w:ascii="Times New Roman" w:hAnsi="Times New Roman"/>
          <w:color w:val="000000" w:themeColor="text1"/>
          <w:sz w:val="24"/>
          <w:szCs w:val="24"/>
        </w:rPr>
        <w:t>Itraconazole</w:t>
      </w:r>
      <w:r w:rsidR="00D36638">
        <w:rPr>
          <w:rFonts w:ascii="Times New Roman" w:hAnsi="Times New Roman" w:hint="eastAsia"/>
          <w:color w:val="000000" w:themeColor="text1"/>
          <w:sz w:val="24"/>
          <w:szCs w:val="24"/>
        </w:rPr>
        <w:t xml:space="preserve">. </w:t>
      </w:r>
      <w:r w:rsidR="00D36638" w:rsidRPr="00D36638">
        <w:rPr>
          <w:rFonts w:ascii="Times New Roman" w:hAnsi="Times New Roman" w:hint="eastAsia"/>
          <w:color w:val="000000" w:themeColor="text1"/>
          <w:sz w:val="24"/>
          <w:szCs w:val="24"/>
        </w:rPr>
        <w:t>VOR</w:t>
      </w:r>
      <w:r w:rsidR="00D36638">
        <w:rPr>
          <w:rFonts w:ascii="Times New Roman" w:hAnsi="Times New Roman" w:hint="eastAsia"/>
          <w:color w:val="000000" w:themeColor="text1"/>
          <w:sz w:val="24"/>
          <w:szCs w:val="24"/>
        </w:rPr>
        <w:t>,</w:t>
      </w:r>
      <w:r w:rsidR="00D36638" w:rsidRPr="00D36638">
        <w:rPr>
          <w:rFonts w:ascii="Helvetica" w:hAnsi="Helvetica" w:cs="Helvetica"/>
          <w:color w:val="060607"/>
          <w:spacing w:val="4"/>
          <w:szCs w:val="21"/>
          <w:shd w:val="clear" w:color="auto" w:fill="FFFFFF"/>
        </w:rPr>
        <w:t xml:space="preserve"> </w:t>
      </w:r>
      <w:r w:rsidR="00D36638" w:rsidRPr="00D36638">
        <w:rPr>
          <w:rFonts w:ascii="Times New Roman" w:hAnsi="Times New Roman"/>
          <w:color w:val="000000" w:themeColor="text1"/>
          <w:sz w:val="24"/>
          <w:szCs w:val="24"/>
        </w:rPr>
        <w:t>Voriconazole</w:t>
      </w:r>
      <w:r w:rsidR="00D36638">
        <w:rPr>
          <w:rFonts w:ascii="Times New Roman" w:hAnsi="Times New Roman" w:hint="eastAsia"/>
          <w:color w:val="000000" w:themeColor="text1"/>
          <w:sz w:val="24"/>
          <w:szCs w:val="24"/>
        </w:rPr>
        <w:t xml:space="preserve">. </w:t>
      </w:r>
      <w:r w:rsidR="00D36638" w:rsidRPr="00D36638">
        <w:rPr>
          <w:rFonts w:ascii="Times New Roman" w:hAnsi="Times New Roman" w:hint="eastAsia"/>
          <w:color w:val="000000" w:themeColor="text1"/>
          <w:sz w:val="24"/>
          <w:szCs w:val="24"/>
        </w:rPr>
        <w:t>FCT</w:t>
      </w:r>
      <w:r w:rsidR="00D36638">
        <w:rPr>
          <w:rFonts w:ascii="Times New Roman" w:hAnsi="Times New Roman" w:hint="eastAsia"/>
          <w:color w:val="000000" w:themeColor="text1"/>
          <w:sz w:val="24"/>
          <w:szCs w:val="24"/>
        </w:rPr>
        <w:t>,</w:t>
      </w:r>
      <w:r w:rsidR="00D36638" w:rsidRPr="00D36638">
        <w:rPr>
          <w:rFonts w:ascii="Helvetica" w:hAnsi="Helvetica" w:cs="Helvetica"/>
          <w:color w:val="060607"/>
          <w:spacing w:val="4"/>
          <w:szCs w:val="21"/>
          <w:shd w:val="clear" w:color="auto" w:fill="FFFFFF"/>
        </w:rPr>
        <w:t xml:space="preserve"> </w:t>
      </w:r>
      <w:r w:rsidR="00D36638" w:rsidRPr="00D36638">
        <w:rPr>
          <w:rFonts w:ascii="Times New Roman" w:hAnsi="Times New Roman"/>
          <w:color w:val="000000" w:themeColor="text1"/>
          <w:sz w:val="24"/>
          <w:szCs w:val="24"/>
        </w:rPr>
        <w:t>Flucytosine</w:t>
      </w:r>
      <w:r w:rsidR="00D36638">
        <w:rPr>
          <w:rFonts w:ascii="Times New Roman" w:hAnsi="Times New Roman" w:hint="eastAsia"/>
          <w:color w:val="000000" w:themeColor="text1"/>
          <w:sz w:val="24"/>
          <w:szCs w:val="24"/>
        </w:rPr>
        <w:t>.</w:t>
      </w:r>
      <w:r w:rsidR="00D36638" w:rsidRPr="00D36638">
        <w:rPr>
          <w:rFonts w:ascii="Times New Roman" w:hAnsi="Times New Roman" w:hint="eastAsia"/>
          <w:color w:val="000000" w:themeColor="text1"/>
          <w:sz w:val="24"/>
          <w:szCs w:val="24"/>
        </w:rPr>
        <w:tab/>
        <w:t>MF</w:t>
      </w:r>
      <w:r w:rsidR="00D36638">
        <w:rPr>
          <w:rFonts w:ascii="Times New Roman" w:hAnsi="Times New Roman" w:hint="eastAsia"/>
          <w:color w:val="000000" w:themeColor="text1"/>
          <w:sz w:val="24"/>
          <w:szCs w:val="24"/>
        </w:rPr>
        <w:t xml:space="preserve">, </w:t>
      </w:r>
      <w:r w:rsidR="0045140E" w:rsidRPr="0045140E">
        <w:rPr>
          <w:rFonts w:ascii="Times New Roman" w:hAnsi="Times New Roman" w:hint="eastAsia"/>
          <w:color w:val="000000" w:themeColor="text1"/>
          <w:sz w:val="24"/>
          <w:szCs w:val="24"/>
        </w:rPr>
        <w:t>Micafungin</w:t>
      </w:r>
      <w:r w:rsidR="0045140E">
        <w:rPr>
          <w:rFonts w:ascii="Times New Roman" w:hAnsi="Times New Roman" w:hint="eastAsia"/>
          <w:color w:val="000000" w:themeColor="text1"/>
          <w:sz w:val="24"/>
          <w:szCs w:val="24"/>
        </w:rPr>
        <w:t xml:space="preserve">. </w:t>
      </w:r>
      <w:r w:rsidR="00D36638" w:rsidRPr="00D36638">
        <w:rPr>
          <w:rFonts w:ascii="Times New Roman" w:hAnsi="Times New Roman" w:hint="eastAsia"/>
          <w:color w:val="000000" w:themeColor="text1"/>
          <w:sz w:val="24"/>
          <w:szCs w:val="24"/>
        </w:rPr>
        <w:t>CAS</w:t>
      </w:r>
      <w:r w:rsidR="0045140E">
        <w:rPr>
          <w:rFonts w:ascii="Times New Roman" w:hAnsi="Times New Roman" w:hint="eastAsia"/>
          <w:color w:val="000000" w:themeColor="text1"/>
          <w:sz w:val="24"/>
          <w:szCs w:val="24"/>
        </w:rPr>
        <w:t xml:space="preserve">, </w:t>
      </w:r>
      <w:proofErr w:type="spellStart"/>
      <w:r w:rsidR="0045140E" w:rsidRPr="0045140E">
        <w:rPr>
          <w:rFonts w:ascii="Times New Roman" w:hAnsi="Times New Roman"/>
          <w:color w:val="000000" w:themeColor="text1"/>
          <w:sz w:val="24"/>
          <w:szCs w:val="24"/>
        </w:rPr>
        <w:t>Caspofungin</w:t>
      </w:r>
      <w:proofErr w:type="spellEnd"/>
      <w:r w:rsidR="0045140E">
        <w:rPr>
          <w:rFonts w:ascii="Times New Roman" w:hAnsi="Times New Roman" w:hint="eastAsia"/>
          <w:color w:val="000000" w:themeColor="text1"/>
          <w:sz w:val="24"/>
          <w:szCs w:val="24"/>
        </w:rPr>
        <w:t xml:space="preserve">. </w:t>
      </w:r>
      <w:r w:rsidR="00D36638" w:rsidRPr="00D36638">
        <w:rPr>
          <w:rFonts w:ascii="Times New Roman" w:hAnsi="Times New Roman" w:hint="eastAsia"/>
          <w:color w:val="000000" w:themeColor="text1"/>
          <w:sz w:val="24"/>
          <w:szCs w:val="24"/>
        </w:rPr>
        <w:t>PZ</w:t>
      </w:r>
      <w:r w:rsidR="0045140E">
        <w:rPr>
          <w:rFonts w:ascii="Times New Roman" w:hAnsi="Times New Roman" w:hint="eastAsia"/>
          <w:color w:val="000000" w:themeColor="text1"/>
          <w:sz w:val="24"/>
          <w:szCs w:val="24"/>
        </w:rPr>
        <w:t xml:space="preserve">, </w:t>
      </w:r>
      <w:r w:rsidR="0045140E" w:rsidRPr="0045140E">
        <w:rPr>
          <w:rFonts w:ascii="Times New Roman" w:hAnsi="Times New Roman" w:hint="eastAsia"/>
          <w:color w:val="000000" w:themeColor="text1"/>
          <w:sz w:val="24"/>
          <w:szCs w:val="24"/>
        </w:rPr>
        <w:t>Posaconazole</w:t>
      </w:r>
      <w:r w:rsidR="0045140E">
        <w:rPr>
          <w:rFonts w:ascii="Times New Roman" w:hAnsi="Times New Roman" w:hint="eastAsia"/>
          <w:color w:val="000000" w:themeColor="text1"/>
          <w:sz w:val="24"/>
          <w:szCs w:val="24"/>
        </w:rPr>
        <w:t>.</w:t>
      </w:r>
      <w:r w:rsidR="00117612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</w:t>
      </w:r>
      <w:r w:rsidR="00D36638" w:rsidRPr="00D36638">
        <w:rPr>
          <w:rFonts w:ascii="Times New Roman" w:hAnsi="Times New Roman" w:hint="eastAsia"/>
          <w:color w:val="000000" w:themeColor="text1"/>
          <w:sz w:val="24"/>
          <w:szCs w:val="24"/>
        </w:rPr>
        <w:t>AND</w:t>
      </w:r>
      <w:r w:rsidR="0045140E">
        <w:rPr>
          <w:rFonts w:ascii="Times New Roman" w:hAnsi="Times New Roman" w:hint="eastAsia"/>
          <w:color w:val="000000" w:themeColor="text1"/>
          <w:sz w:val="24"/>
          <w:szCs w:val="24"/>
        </w:rPr>
        <w:t xml:space="preserve">, </w:t>
      </w:r>
      <w:r w:rsidR="0045140E" w:rsidRPr="0045140E">
        <w:rPr>
          <w:rFonts w:ascii="Times New Roman" w:hAnsi="Times New Roman" w:hint="eastAsia"/>
          <w:color w:val="000000" w:themeColor="text1"/>
          <w:sz w:val="24"/>
          <w:szCs w:val="24"/>
        </w:rPr>
        <w:t>Anidulafungin</w:t>
      </w:r>
      <w:r w:rsidR="0045140E">
        <w:rPr>
          <w:rFonts w:ascii="Times New Roman" w:hAnsi="Times New Roman" w:hint="eastAsia"/>
          <w:color w:val="000000" w:themeColor="text1"/>
          <w:sz w:val="24"/>
          <w:szCs w:val="24"/>
        </w:rPr>
        <w:t>.</w:t>
      </w:r>
    </w:p>
    <w:sectPr w:rsidR="00DD508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64ADD36" w14:textId="77777777" w:rsidR="005F1F85" w:rsidRDefault="005F1F85" w:rsidP="00F22A83">
      <w:pPr>
        <w:rPr>
          <w:rFonts w:hint="eastAsia"/>
        </w:rPr>
      </w:pPr>
      <w:r>
        <w:separator/>
      </w:r>
    </w:p>
  </w:endnote>
  <w:endnote w:type="continuationSeparator" w:id="0">
    <w:p w14:paraId="78E30FFB" w14:textId="77777777" w:rsidR="005F1F85" w:rsidRDefault="005F1F85" w:rsidP="00F22A83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5666726" w14:textId="77777777" w:rsidR="005F1F85" w:rsidRDefault="005F1F85" w:rsidP="00F22A83">
      <w:pPr>
        <w:rPr>
          <w:rFonts w:hint="eastAsia"/>
        </w:rPr>
      </w:pPr>
      <w:r>
        <w:separator/>
      </w:r>
    </w:p>
  </w:footnote>
  <w:footnote w:type="continuationSeparator" w:id="0">
    <w:p w14:paraId="55C45DEC" w14:textId="77777777" w:rsidR="005F1F85" w:rsidRDefault="005F1F85" w:rsidP="00F22A83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5082"/>
    <w:rsid w:val="00076C4A"/>
    <w:rsid w:val="00117612"/>
    <w:rsid w:val="00185A43"/>
    <w:rsid w:val="001E46E0"/>
    <w:rsid w:val="003120E4"/>
    <w:rsid w:val="0045140E"/>
    <w:rsid w:val="00547503"/>
    <w:rsid w:val="00557CC6"/>
    <w:rsid w:val="005E183A"/>
    <w:rsid w:val="005F1F85"/>
    <w:rsid w:val="00711F09"/>
    <w:rsid w:val="007537C6"/>
    <w:rsid w:val="0083705C"/>
    <w:rsid w:val="00963A14"/>
    <w:rsid w:val="00A643AD"/>
    <w:rsid w:val="00AA4976"/>
    <w:rsid w:val="00B40FD5"/>
    <w:rsid w:val="00BF2070"/>
    <w:rsid w:val="00D36638"/>
    <w:rsid w:val="00DC307D"/>
    <w:rsid w:val="00DD5082"/>
    <w:rsid w:val="00ED2C75"/>
    <w:rsid w:val="00F06557"/>
    <w:rsid w:val="00F22A83"/>
    <w:rsid w:val="00F45356"/>
    <w:rsid w:val="00F911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79A012F"/>
  <w15:chartTrackingRefBased/>
  <w15:docId w15:val="{D64AD4D9-C97C-4B90-BD21-EC9314DDBA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22A83"/>
    <w:pPr>
      <w:widowControl w:val="0"/>
      <w:spacing w:after="0" w:line="240" w:lineRule="auto"/>
      <w:jc w:val="both"/>
    </w:pPr>
    <w:rPr>
      <w:rFonts w:ascii="等线" w:eastAsia="等线" w:hAnsi="等线" w:cs="Times New Roman"/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rsid w:val="00DD5082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D5082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D5082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D5082"/>
    <w:pPr>
      <w:keepNext/>
      <w:keepLines/>
      <w:spacing w:before="80" w:after="40" w:line="278" w:lineRule="auto"/>
      <w:jc w:val="left"/>
      <w:outlineLvl w:val="3"/>
    </w:pPr>
    <w:rPr>
      <w:rFonts w:asciiTheme="minorHAnsi" w:eastAsiaTheme="minorEastAsia" w:hAnsiTheme="minorHAnsi"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D5082"/>
    <w:pPr>
      <w:keepNext/>
      <w:keepLines/>
      <w:spacing w:before="80" w:after="40" w:line="278" w:lineRule="auto"/>
      <w:jc w:val="left"/>
      <w:outlineLvl w:val="4"/>
    </w:pPr>
    <w:rPr>
      <w:rFonts w:asciiTheme="minorHAnsi" w:eastAsiaTheme="minorEastAsia" w:hAnsiTheme="minorHAnsi"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D5082"/>
    <w:pPr>
      <w:keepNext/>
      <w:keepLines/>
      <w:spacing w:before="40" w:line="278" w:lineRule="auto"/>
      <w:jc w:val="left"/>
      <w:outlineLvl w:val="5"/>
    </w:pPr>
    <w:rPr>
      <w:rFonts w:asciiTheme="minorHAnsi" w:eastAsiaTheme="minorEastAsia" w:hAnsiTheme="minorHAnsi" w:cstheme="majorBidi"/>
      <w:b/>
      <w:bCs/>
      <w:color w:val="2F5496" w:themeColor="accent1" w:themeShade="BF"/>
      <w:sz w:val="22"/>
      <w:szCs w:val="24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D5082"/>
    <w:pPr>
      <w:keepNext/>
      <w:keepLines/>
      <w:spacing w:before="40" w:line="278" w:lineRule="auto"/>
      <w:jc w:val="left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sz w:val="22"/>
      <w:szCs w:val="24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D5082"/>
    <w:pPr>
      <w:keepNext/>
      <w:keepLines/>
      <w:spacing w:line="278" w:lineRule="auto"/>
      <w:jc w:val="left"/>
      <w:outlineLvl w:val="7"/>
    </w:pPr>
    <w:rPr>
      <w:rFonts w:asciiTheme="minorHAnsi" w:eastAsiaTheme="minorEastAsia" w:hAnsiTheme="minorHAnsi" w:cstheme="majorBidi"/>
      <w:color w:val="595959" w:themeColor="text1" w:themeTint="A6"/>
      <w:sz w:val="22"/>
      <w:szCs w:val="24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D5082"/>
    <w:pPr>
      <w:keepNext/>
      <w:keepLines/>
      <w:spacing w:line="278" w:lineRule="auto"/>
      <w:jc w:val="left"/>
      <w:outlineLvl w:val="8"/>
    </w:pPr>
    <w:rPr>
      <w:rFonts w:asciiTheme="minorHAnsi" w:eastAsiaTheme="majorEastAsia" w:hAnsiTheme="minorHAnsi" w:cstheme="majorBidi"/>
      <w:color w:val="595959" w:themeColor="text1" w:themeTint="A6"/>
      <w:sz w:val="22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DD5082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DD508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DD508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DD5082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DD5082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DD5082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DD5082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DD5082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DD5082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DD5082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DD508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D5082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DD508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D5082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sz w:val="22"/>
      <w:szCs w:val="24"/>
    </w:rPr>
  </w:style>
  <w:style w:type="character" w:customStyle="1" w:styleId="a8">
    <w:name w:val="引用 字符"/>
    <w:basedOn w:val="a0"/>
    <w:link w:val="a7"/>
    <w:uiPriority w:val="29"/>
    <w:rsid w:val="00DD508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D5082"/>
    <w:pPr>
      <w:spacing w:after="160" w:line="278" w:lineRule="auto"/>
      <w:ind w:left="720"/>
      <w:contextualSpacing/>
      <w:jc w:val="left"/>
    </w:pPr>
    <w:rPr>
      <w:rFonts w:asciiTheme="minorHAnsi" w:eastAsiaTheme="minorEastAsia" w:hAnsiTheme="minorHAnsi" w:cstheme="minorBidi"/>
      <w:sz w:val="22"/>
      <w:szCs w:val="24"/>
    </w:rPr>
  </w:style>
  <w:style w:type="character" w:styleId="aa">
    <w:name w:val="Intense Emphasis"/>
    <w:basedOn w:val="a0"/>
    <w:uiPriority w:val="21"/>
    <w:qFormat/>
    <w:rsid w:val="00DD5082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DD508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2F5496" w:themeColor="accent1" w:themeShade="BF"/>
      <w:sz w:val="22"/>
      <w:szCs w:val="24"/>
    </w:rPr>
  </w:style>
  <w:style w:type="character" w:customStyle="1" w:styleId="ac">
    <w:name w:val="明显引用 字符"/>
    <w:basedOn w:val="a0"/>
    <w:link w:val="ab"/>
    <w:uiPriority w:val="30"/>
    <w:rsid w:val="00DD5082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DD5082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F22A83"/>
    <w:pPr>
      <w:tabs>
        <w:tab w:val="center" w:pos="4153"/>
        <w:tab w:val="right" w:pos="8306"/>
      </w:tabs>
      <w:snapToGrid w:val="0"/>
      <w:spacing w:after="16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F22A83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F22A83"/>
    <w:pPr>
      <w:tabs>
        <w:tab w:val="center" w:pos="4153"/>
        <w:tab w:val="right" w:pos="8306"/>
      </w:tabs>
      <w:snapToGrid w:val="0"/>
      <w:spacing w:after="16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F22A83"/>
    <w:rPr>
      <w:sz w:val="18"/>
      <w:szCs w:val="18"/>
    </w:rPr>
  </w:style>
  <w:style w:type="character" w:styleId="af2">
    <w:name w:val="Emphasis"/>
    <w:basedOn w:val="a0"/>
    <w:uiPriority w:val="20"/>
    <w:qFormat/>
    <w:rsid w:val="00F22A83"/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37</Words>
  <Characters>1927</Characters>
  <Application>Microsoft Office Word</Application>
  <DocSecurity>0</DocSecurity>
  <Lines>16</Lines>
  <Paragraphs>4</Paragraphs>
  <ScaleCrop>false</ScaleCrop>
  <Company/>
  <LinksUpToDate>false</LinksUpToDate>
  <CharactersWithSpaces>22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图 图</dc:creator>
  <cp:keywords/>
  <dc:description/>
  <cp:lastModifiedBy>图 图</cp:lastModifiedBy>
  <cp:revision>4</cp:revision>
  <dcterms:created xsi:type="dcterms:W3CDTF">2025-03-28T14:45:00Z</dcterms:created>
  <dcterms:modified xsi:type="dcterms:W3CDTF">2025-03-29T08:19:00Z</dcterms:modified>
</cp:coreProperties>
</file>